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5F16E" w14:textId="77777777" w:rsidR="007A41C6" w:rsidRPr="00D334A2" w:rsidRDefault="007A41C6" w:rsidP="007A41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334A2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</w:p>
    <w:p w14:paraId="3A7BC4C1" w14:textId="77777777" w:rsidR="007A41C6" w:rsidRPr="00D334A2" w:rsidRDefault="007A41C6" w:rsidP="007A41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36022083"/>
      <w:r w:rsidRPr="00D334A2">
        <w:rPr>
          <w:rFonts w:ascii="Times New Roman" w:hAnsi="Times New Roman" w:cs="Times New Roman"/>
          <w:sz w:val="24"/>
          <w:szCs w:val="24"/>
        </w:rPr>
        <w:t>Ubiquiti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334A2">
        <w:rPr>
          <w:rFonts w:ascii="Times New Roman" w:hAnsi="Times New Roman" w:cs="Times New Roman"/>
          <w:sz w:val="24"/>
          <w:szCs w:val="24"/>
        </w:rPr>
        <w:t>specific protease 22 promotes tumorigenesis and progression by 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D334A2">
        <w:rPr>
          <w:rFonts w:ascii="Times New Roman" w:hAnsi="Times New Roman" w:cs="Times New Roman"/>
          <w:sz w:val="24"/>
          <w:szCs w:val="24"/>
        </w:rPr>
        <w:t xml:space="preserve"> FKBP12/mTORC1/autophagy positive feedback loop in hepatocellular carcinoma</w:t>
      </w:r>
      <w:bookmarkEnd w:id="0"/>
      <w:r w:rsidRPr="00D334A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37F801" w14:textId="77777777" w:rsidR="007A41C6" w:rsidRPr="00D334A2" w:rsidRDefault="007A41C6" w:rsidP="007A41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334A2">
        <w:rPr>
          <w:rFonts w:ascii="Times New Roman" w:hAnsi="Times New Roman" w:cs="Times New Roman"/>
          <w:b/>
          <w:bCs/>
          <w:sz w:val="24"/>
          <w:szCs w:val="24"/>
        </w:rPr>
        <w:t xml:space="preserve">Running Title: </w:t>
      </w:r>
      <w:r w:rsidRPr="00D334A2">
        <w:rPr>
          <w:rFonts w:ascii="Times New Roman" w:hAnsi="Times New Roman" w:cs="Times New Roman"/>
          <w:sz w:val="24"/>
          <w:szCs w:val="24"/>
        </w:rPr>
        <w:t>USP22 promotes tumorigenesis and progression</w:t>
      </w:r>
    </w:p>
    <w:p w14:paraId="33321AAD" w14:textId="77777777" w:rsidR="007A41C6" w:rsidRPr="00D334A2" w:rsidRDefault="007A41C6" w:rsidP="007A41C6">
      <w:pPr>
        <w:widowControl/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D334A2">
        <w:rPr>
          <w:rFonts w:ascii="Times New Roman" w:hAnsi="Times New Roman" w:cs="Times New Roman"/>
          <w:b/>
          <w:bCs/>
          <w:sz w:val="24"/>
          <w:szCs w:val="24"/>
        </w:rPr>
        <w:t xml:space="preserve">Authors and Afﬁliations: </w:t>
      </w:r>
    </w:p>
    <w:p w14:paraId="2436304C" w14:textId="77777777" w:rsidR="007A41C6" w:rsidRPr="00D334A2" w:rsidRDefault="007A41C6" w:rsidP="007A41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D334A2">
        <w:rPr>
          <w:rFonts w:ascii="Times New Roman" w:hAnsi="Times New Roman" w:cs="Times New Roman"/>
          <w:sz w:val="24"/>
          <w:szCs w:val="24"/>
        </w:rPr>
        <w:t>Qianwei</w:t>
      </w:r>
      <w:proofErr w:type="spellEnd"/>
      <w:r w:rsidRPr="00D334A2">
        <w:rPr>
          <w:rFonts w:ascii="Times New Roman" w:hAnsi="Times New Roman" w:cs="Times New Roman"/>
          <w:sz w:val="24"/>
          <w:szCs w:val="24"/>
        </w:rPr>
        <w:t xml:space="preserve"> Ye</w:t>
      </w:r>
      <w:r w:rsidRPr="00D334A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334A2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D334A2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bookmarkStart w:id="1" w:name="_Hlk150288539"/>
      <w:r w:rsidRPr="008A1A5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bookmarkEnd w:id="1"/>
      <w:r w:rsidRPr="00D334A2">
        <w:rPr>
          <w:rFonts w:ascii="Times New Roman" w:hAnsi="Times New Roman" w:cs="Times New Roman"/>
          <w:sz w:val="24"/>
          <w:szCs w:val="24"/>
        </w:rPr>
        <w:t>, Wei Zhou</w:t>
      </w:r>
      <w:r w:rsidRPr="00D334A2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8A1A5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334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34A2">
        <w:rPr>
          <w:rFonts w:ascii="Times New Roman" w:hAnsi="Times New Roman" w:cs="Times New Roman"/>
          <w:sz w:val="24"/>
          <w:szCs w:val="24"/>
        </w:rPr>
        <w:t>Shengjun</w:t>
      </w:r>
      <w:proofErr w:type="spellEnd"/>
      <w:r w:rsidRPr="00D334A2">
        <w:rPr>
          <w:rFonts w:ascii="Times New Roman" w:hAnsi="Times New Roman" w:cs="Times New Roman"/>
          <w:sz w:val="24"/>
          <w:szCs w:val="24"/>
        </w:rPr>
        <w:t xml:space="preserve"> Xu</w:t>
      </w:r>
      <w:r w:rsidRPr="00D334A2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8A1A5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334A2">
        <w:rPr>
          <w:rFonts w:ascii="Times New Roman" w:hAnsi="Times New Roman" w:cs="Times New Roman"/>
          <w:sz w:val="24"/>
          <w:szCs w:val="24"/>
        </w:rPr>
        <w:t>, Qingyang Que</w:t>
      </w:r>
      <w:r w:rsidRPr="00D334A2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D334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34A2">
        <w:rPr>
          <w:rFonts w:ascii="Times New Roman" w:hAnsi="Times New Roman" w:cs="Times New Roman"/>
          <w:sz w:val="24"/>
          <w:szCs w:val="24"/>
        </w:rPr>
        <w:t>Qifan</w:t>
      </w:r>
      <w:proofErr w:type="spellEnd"/>
      <w:r w:rsidRPr="00D334A2">
        <w:rPr>
          <w:rFonts w:ascii="Times New Roman" w:hAnsi="Times New Roman" w:cs="Times New Roman"/>
          <w:sz w:val="24"/>
          <w:szCs w:val="24"/>
        </w:rPr>
        <w:t xml:space="preserve"> Zhan</w:t>
      </w:r>
      <w:r w:rsidRPr="00D334A2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D334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34A2">
        <w:rPr>
          <w:rFonts w:ascii="Times New Roman" w:hAnsi="Times New Roman" w:cs="Times New Roman"/>
          <w:sz w:val="24"/>
          <w:szCs w:val="24"/>
        </w:rPr>
        <w:t>Lincheng</w:t>
      </w:r>
      <w:proofErr w:type="spellEnd"/>
      <w:r w:rsidRPr="00D334A2">
        <w:rPr>
          <w:rFonts w:ascii="Times New Roman" w:hAnsi="Times New Roman" w:cs="Times New Roman"/>
          <w:sz w:val="24"/>
          <w:szCs w:val="24"/>
        </w:rPr>
        <w:t xml:space="preserve"> Zhang</w:t>
      </w:r>
      <w:r w:rsidRPr="00D334A2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D334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334A2">
        <w:rPr>
          <w:rFonts w:ascii="Times New Roman" w:hAnsi="Times New Roman" w:cs="Times New Roman"/>
          <w:sz w:val="24"/>
          <w:szCs w:val="24"/>
        </w:rPr>
        <w:t>Shusen</w:t>
      </w:r>
      <w:proofErr w:type="spellEnd"/>
      <w:r w:rsidRPr="00D334A2">
        <w:rPr>
          <w:rFonts w:ascii="Times New Roman" w:hAnsi="Times New Roman" w:cs="Times New Roman"/>
          <w:sz w:val="24"/>
          <w:szCs w:val="24"/>
        </w:rPr>
        <w:t xml:space="preserve"> Zheng</w:t>
      </w:r>
      <w:r w:rsidRPr="00D334A2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D334A2">
        <w:rPr>
          <w:rFonts w:ascii="Times New Roman" w:hAnsi="Times New Roman" w:cs="Times New Roman" w:hint="eastAsia"/>
          <w:sz w:val="24"/>
          <w:szCs w:val="24"/>
        </w:rPr>
        <w:t>,</w:t>
      </w:r>
      <w:r w:rsidRPr="00D334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34A2">
        <w:rPr>
          <w:rFonts w:ascii="Times New Roman" w:hAnsi="Times New Roman" w:cs="Times New Roman"/>
          <w:sz w:val="24"/>
          <w:szCs w:val="24"/>
        </w:rPr>
        <w:t>Sunbin</w:t>
      </w:r>
      <w:proofErr w:type="spellEnd"/>
      <w:r w:rsidRPr="00D334A2">
        <w:rPr>
          <w:rFonts w:ascii="Times New Roman" w:hAnsi="Times New Roman" w:cs="Times New Roman"/>
          <w:sz w:val="24"/>
          <w:szCs w:val="24"/>
        </w:rPr>
        <w:t xml:space="preserve"> Ling</w:t>
      </w:r>
      <w:r w:rsidRPr="00D334A2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334A2">
        <w:rPr>
          <w:rFonts w:ascii="Times New Roman" w:hAnsi="Times New Roman" w:cs="Times New Roman"/>
          <w:sz w:val="24"/>
          <w:szCs w:val="24"/>
        </w:rPr>
        <w:t>, Xiao Xu</w:t>
      </w:r>
      <w:r w:rsidRPr="00D334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334A2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D334A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4DE79818" w14:textId="77777777" w:rsidR="007A41C6" w:rsidRPr="00612845" w:rsidRDefault="007A41C6" w:rsidP="007A41C6">
      <w:pPr>
        <w:pStyle w:val="aa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612845">
        <w:rPr>
          <w:rFonts w:ascii="Times New Roman" w:hAnsi="Times New Roman" w:cs="Times New Roman"/>
          <w:sz w:val="24"/>
          <w:szCs w:val="24"/>
        </w:rPr>
        <w:t>Department of General Surgery, Hangzhou First People’s</w:t>
      </w:r>
      <w:r w:rsidRPr="006128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12845">
        <w:rPr>
          <w:rFonts w:ascii="Times New Roman" w:hAnsi="Times New Roman" w:cs="Times New Roman"/>
          <w:sz w:val="24"/>
          <w:szCs w:val="24"/>
        </w:rPr>
        <w:t>Hospital, Hangzhou, 310006, China.</w:t>
      </w:r>
    </w:p>
    <w:p w14:paraId="48C2AB4F" w14:textId="77777777" w:rsidR="007A41C6" w:rsidRPr="00D334A2" w:rsidRDefault="007A41C6" w:rsidP="007A41C6">
      <w:pPr>
        <w:pStyle w:val="aa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334A2">
        <w:rPr>
          <w:rFonts w:ascii="Times New Roman" w:hAnsi="Times New Roman" w:cs="Times New Roman"/>
          <w:sz w:val="24"/>
          <w:szCs w:val="24"/>
        </w:rPr>
        <w:t>Zhejiang University School of Medicine, Hangzhou 310058, China.</w:t>
      </w:r>
    </w:p>
    <w:p w14:paraId="6F32C053" w14:textId="78551875" w:rsidR="007A41C6" w:rsidRPr="00D334A2" w:rsidRDefault="007A41C6" w:rsidP="007A41C6">
      <w:pPr>
        <w:pStyle w:val="aa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334A2">
        <w:rPr>
          <w:rFonts w:ascii="Times New Roman" w:hAnsi="Times New Roman" w:cs="Times New Roman"/>
          <w:sz w:val="24"/>
          <w:szCs w:val="24"/>
        </w:rPr>
        <w:t>Key Laboratory of Integrated Oncology and Intelligent Medicine of Zhejiang Province,</w:t>
      </w:r>
      <w:r w:rsidRPr="00D334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34A2">
        <w:rPr>
          <w:rFonts w:ascii="Times New Roman" w:hAnsi="Times New Roman" w:cs="Times New Roman"/>
          <w:sz w:val="24"/>
          <w:szCs w:val="24"/>
        </w:rPr>
        <w:t>Hangzhou, 310006, China.</w:t>
      </w:r>
    </w:p>
    <w:p w14:paraId="09092D10" w14:textId="77777777" w:rsidR="007A41C6" w:rsidRPr="00D334A2" w:rsidRDefault="007A41C6" w:rsidP="007A41C6">
      <w:pPr>
        <w:pStyle w:val="aa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334A2">
        <w:rPr>
          <w:rFonts w:ascii="Times New Roman" w:hAnsi="Times New Roman" w:cs="Times New Roman"/>
          <w:sz w:val="24"/>
          <w:szCs w:val="24"/>
        </w:rPr>
        <w:t>NHC Key Laboratory of Combined Multi-organ Transplantation, Hangzhou, 310003, China.</w:t>
      </w:r>
    </w:p>
    <w:p w14:paraId="40126A7F" w14:textId="77777777" w:rsidR="007A41C6" w:rsidRPr="00D334A2" w:rsidRDefault="007A41C6" w:rsidP="007A41C6">
      <w:pPr>
        <w:pStyle w:val="aa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D334A2">
        <w:rPr>
          <w:rFonts w:ascii="Times New Roman" w:hAnsi="Times New Roman" w:cs="Times New Roman"/>
          <w:sz w:val="24"/>
          <w:szCs w:val="24"/>
        </w:rPr>
        <w:t>State Key Laboratory for Diagnosis and Treatment of Infectious Diseases, The First Affiliated Hospital, School of Medicine, Zhejiang University, Hangzhou, 310003, China.</w:t>
      </w:r>
    </w:p>
    <w:p w14:paraId="1D8C6002" w14:textId="77777777" w:rsidR="007A41C6" w:rsidRPr="00D334A2" w:rsidRDefault="007A41C6" w:rsidP="007A41C6">
      <w:pPr>
        <w:pStyle w:val="aa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361AC2">
        <w:rPr>
          <w:rFonts w:ascii="Times New Roman" w:hAnsi="Times New Roman" w:cs="Times New Roman"/>
          <w:sz w:val="24"/>
          <w:szCs w:val="24"/>
        </w:rPr>
        <w:t>#</w:t>
      </w:r>
      <w:r w:rsidRPr="00D334A2">
        <w:rPr>
          <w:rFonts w:ascii="Times New Roman" w:hAnsi="Times New Roman" w:cs="Times New Roman"/>
          <w:sz w:val="24"/>
          <w:szCs w:val="24"/>
        </w:rPr>
        <w:t>These authors contributed equally to this work</w:t>
      </w:r>
    </w:p>
    <w:p w14:paraId="2D4BE659" w14:textId="77777777" w:rsidR="007A41C6" w:rsidRPr="00D334A2" w:rsidRDefault="007A41C6" w:rsidP="007A41C6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D334A2">
        <w:rPr>
          <w:rFonts w:ascii="Times New Roman" w:hAnsi="Times New Roman" w:cs="Times New Roman"/>
          <w:b/>
          <w:bCs/>
          <w:sz w:val="24"/>
          <w:szCs w:val="24"/>
        </w:rPr>
        <w:t>Correspondence to</w:t>
      </w:r>
    </w:p>
    <w:p w14:paraId="53D0B1F5" w14:textId="77777777" w:rsidR="007A41C6" w:rsidRPr="00D334A2" w:rsidRDefault="007A41C6" w:rsidP="007A41C6">
      <w:pPr>
        <w:spacing w:line="480" w:lineRule="auto"/>
        <w:outlineLvl w:val="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D334A2">
        <w:rPr>
          <w:rFonts w:ascii="Times New Roman" w:hAnsi="Times New Roman" w:cs="Times New Roman"/>
          <w:sz w:val="24"/>
          <w:szCs w:val="24"/>
        </w:rPr>
        <w:t>Xiao Xu, MD,</w:t>
      </w:r>
      <w:r w:rsidRPr="006F2FB8">
        <w:rPr>
          <w:rFonts w:ascii="Times New Roman" w:hAnsi="Times New Roman" w:cs="Times New Roman"/>
          <w:sz w:val="24"/>
          <w:szCs w:val="24"/>
        </w:rPr>
        <w:t xml:space="preserve"> </w:t>
      </w:r>
      <w:r w:rsidRPr="00D334A2">
        <w:rPr>
          <w:rFonts w:ascii="Times New Roman" w:hAnsi="Times New Roman" w:cs="Times New Roman"/>
          <w:sz w:val="24"/>
          <w:szCs w:val="24"/>
        </w:rPr>
        <w:t>Zhejiang University School of Medicine, Hangzhou 310058, China. Email: zjxu@zju.edu.cn;</w:t>
      </w:r>
    </w:p>
    <w:p w14:paraId="0847E4BD" w14:textId="026F59BA" w:rsidR="007A41C6" w:rsidRPr="00D334A2" w:rsidRDefault="007A41C6" w:rsidP="007A41C6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D334A2">
        <w:rPr>
          <w:rFonts w:ascii="Times New Roman" w:hAnsi="Times New Roman" w:cs="Times New Roman" w:hint="eastAsia"/>
          <w:sz w:val="24"/>
          <w:szCs w:val="24"/>
        </w:rPr>
        <w:t>A</w:t>
      </w:r>
      <w:r w:rsidRPr="00D334A2">
        <w:rPr>
          <w:rFonts w:ascii="Times New Roman" w:hAnsi="Times New Roman" w:cs="Times New Roman"/>
          <w:sz w:val="24"/>
          <w:szCs w:val="24"/>
        </w:rPr>
        <w:t xml:space="preserve">nd </w:t>
      </w:r>
      <w:proofErr w:type="spellStart"/>
      <w:r w:rsidRPr="00D334A2">
        <w:rPr>
          <w:rFonts w:ascii="Times New Roman" w:hAnsi="Times New Roman" w:cs="Times New Roman"/>
          <w:sz w:val="24"/>
          <w:szCs w:val="24"/>
        </w:rPr>
        <w:t>Sunbin</w:t>
      </w:r>
      <w:proofErr w:type="spellEnd"/>
      <w:r w:rsidRPr="00D334A2">
        <w:rPr>
          <w:rFonts w:ascii="Times New Roman" w:hAnsi="Times New Roman" w:cs="Times New Roman"/>
          <w:sz w:val="24"/>
          <w:szCs w:val="24"/>
        </w:rPr>
        <w:t xml:space="preserve"> Ling, MD, Department of G</w:t>
      </w:r>
      <w:r w:rsidRPr="00D334A2">
        <w:rPr>
          <w:rFonts w:ascii="Times New Roman" w:hAnsi="Times New Roman" w:cs="Times New Roman" w:hint="eastAsia"/>
          <w:sz w:val="24"/>
          <w:szCs w:val="24"/>
        </w:rPr>
        <w:t>ene</w:t>
      </w:r>
      <w:r w:rsidRPr="00D334A2">
        <w:rPr>
          <w:rFonts w:ascii="Times New Roman" w:hAnsi="Times New Roman" w:cs="Times New Roman"/>
          <w:sz w:val="24"/>
          <w:szCs w:val="24"/>
        </w:rPr>
        <w:t>ral Surgery, Hangzhou First People’s</w:t>
      </w:r>
      <w:r w:rsidRPr="00D334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334A2">
        <w:rPr>
          <w:rFonts w:ascii="Times New Roman" w:hAnsi="Times New Roman" w:cs="Times New Roman"/>
          <w:sz w:val="24"/>
          <w:szCs w:val="24"/>
        </w:rPr>
        <w:t>Hospital, Hangzhou, 310006, China. Email: lsb0330@zju.edu.cn.</w:t>
      </w:r>
    </w:p>
    <w:p w14:paraId="22C2D55D" w14:textId="5432C55E" w:rsidR="00117BAC" w:rsidRDefault="00117B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br w:type="page"/>
      </w:r>
    </w:p>
    <w:p w14:paraId="5E6CE5F2" w14:textId="617EC180" w:rsidR="00A17C67" w:rsidRDefault="00A17C67" w:rsidP="00A17C6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07C9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F07C9">
        <w:rPr>
          <w:rFonts w:ascii="Times New Roman" w:hAnsi="Times New Roman" w:cs="Times New Roman"/>
          <w:sz w:val="24"/>
          <w:szCs w:val="24"/>
        </w:rPr>
        <w:t xml:space="preserve"> Characteristics of LT recipients </w:t>
      </w:r>
      <w:r>
        <w:rPr>
          <w:rFonts w:ascii="Times New Roman" w:hAnsi="Times New Roman" w:cs="Times New Roman"/>
          <w:sz w:val="24"/>
          <w:szCs w:val="24"/>
        </w:rPr>
        <w:t xml:space="preserve">with HCC </w:t>
      </w:r>
      <w:r w:rsidRPr="00BF07C9">
        <w:rPr>
          <w:rFonts w:ascii="Times New Roman" w:hAnsi="Times New Roman" w:cs="Times New Roman"/>
          <w:sz w:val="24"/>
          <w:szCs w:val="24"/>
        </w:rPr>
        <w:t xml:space="preserve">beyond </w:t>
      </w:r>
      <w:r w:rsidR="008E1316">
        <w:rPr>
          <w:rFonts w:ascii="Times New Roman" w:hAnsi="Times New Roman" w:cs="Times New Roman" w:hint="eastAsia"/>
          <w:sz w:val="24"/>
          <w:szCs w:val="24"/>
        </w:rPr>
        <w:t>the</w:t>
      </w:r>
      <w:r w:rsidR="008E1316">
        <w:rPr>
          <w:rFonts w:ascii="Times New Roman" w:hAnsi="Times New Roman" w:cs="Times New Roman"/>
          <w:sz w:val="24"/>
          <w:szCs w:val="24"/>
        </w:rPr>
        <w:t xml:space="preserve"> </w:t>
      </w:r>
      <w:r w:rsidRPr="00BF07C9">
        <w:rPr>
          <w:rFonts w:ascii="Times New Roman" w:hAnsi="Times New Roman" w:cs="Times New Roman"/>
          <w:sz w:val="24"/>
          <w:szCs w:val="24"/>
        </w:rPr>
        <w:t>Milan criteria</w:t>
      </w:r>
      <w:r>
        <w:rPr>
          <w:rFonts w:ascii="Times New Roman" w:hAnsi="Times New Roman" w:cs="Times New Roman"/>
          <w:sz w:val="24"/>
          <w:szCs w:val="24"/>
        </w:rPr>
        <w:t xml:space="preserve"> based on USP22 expression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58"/>
        <w:gridCol w:w="1444"/>
        <w:gridCol w:w="1843"/>
        <w:gridCol w:w="1981"/>
        <w:gridCol w:w="1080"/>
      </w:tblGrid>
      <w:tr w:rsidR="00A17C67" w:rsidRPr="00B914A2" w14:paraId="7CA23058" w14:textId="77777777" w:rsidTr="008D3F63">
        <w:trPr>
          <w:trHeight w:val="316"/>
        </w:trPr>
        <w:tc>
          <w:tcPr>
            <w:tcW w:w="19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BE5FD7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Variable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F764D" w14:textId="18D244CD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ll</w:t>
            </w:r>
            <w:r w:rsidR="006F5CF6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n=115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1A2E7B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ow USP22 expression (n=47)</w:t>
            </w:r>
          </w:p>
        </w:tc>
        <w:tc>
          <w:tcPr>
            <w:tcW w:w="1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5FB9A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High USP22 expression</w:t>
            </w:r>
            <w:r w:rsidRPr="00B914A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B914A2">
              <w:rPr>
                <w:rFonts w:ascii="Times New Roman" w:eastAsia="等线" w:hAnsi="Times New Roman" w:cs="Times New Roman"/>
                <w:kern w:val="0"/>
                <w:szCs w:val="21"/>
              </w:rPr>
              <w:t>n=68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421165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>P</w:t>
            </w:r>
            <w:r w:rsidRPr="00B914A2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value </w:t>
            </w:r>
          </w:p>
        </w:tc>
      </w:tr>
      <w:tr w:rsidR="00A17C67" w:rsidRPr="00B914A2" w14:paraId="575D0C27" w14:textId="77777777" w:rsidTr="008D3F63">
        <w:trPr>
          <w:trHeight w:val="312"/>
        </w:trPr>
        <w:tc>
          <w:tcPr>
            <w:tcW w:w="19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5AC4E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e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5034C8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05ADA7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E3C712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58CA7E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.335</w:t>
            </w:r>
          </w:p>
        </w:tc>
      </w:tr>
      <w:tr w:rsidR="00A17C67" w:rsidRPr="00B914A2" w14:paraId="42EF027B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A81FD7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≥ 50 years ol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DA559E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9 (6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13786D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B914A2">
              <w:rPr>
                <w:rFonts w:ascii="Times New Roman" w:hAnsi="Times New Roman" w:cs="Times New Roman"/>
                <w:kern w:val="0"/>
                <w:szCs w:val="21"/>
              </w:rPr>
              <w:t>1 (66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FFA1FA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B914A2">
              <w:rPr>
                <w:rFonts w:ascii="Times New Roman" w:hAnsi="Times New Roman" w:cs="Times New Roman"/>
                <w:kern w:val="0"/>
                <w:szCs w:val="21"/>
              </w:rPr>
              <w:t>8 (55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F5A606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A17C67" w:rsidRPr="00B914A2" w14:paraId="2AACDEF3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3EFB67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&lt; 50 years ol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3F8CA4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6 (4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032A79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B914A2">
              <w:rPr>
                <w:rFonts w:ascii="Times New Roman" w:hAnsi="Times New Roman" w:cs="Times New Roman"/>
                <w:kern w:val="0"/>
                <w:szCs w:val="21"/>
              </w:rPr>
              <w:t>6 (34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8134F5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B914A2">
              <w:rPr>
                <w:rFonts w:ascii="Times New Roman" w:hAnsi="Times New Roman" w:cs="Times New Roman"/>
                <w:kern w:val="0"/>
                <w:szCs w:val="21"/>
              </w:rPr>
              <w:t>0 (44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D95C0B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A17C67" w:rsidRPr="00B914A2" w14:paraId="3293B573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1D8A8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end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1190B5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E923E7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133EF2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627E4A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.066</w:t>
            </w:r>
          </w:p>
        </w:tc>
      </w:tr>
      <w:tr w:rsidR="00A17C67" w:rsidRPr="00B914A2" w14:paraId="4E726DC3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4CB13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al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0F90FD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12 (97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3A01C4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4 (93.6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629D75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8 (10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3F88DE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17C67" w:rsidRPr="00B914A2" w14:paraId="3479077C" w14:textId="77777777" w:rsidTr="008D3F63">
        <w:trPr>
          <w:trHeight w:val="338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E9A5C3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emal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88EE1A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232121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6.4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BAC5FA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4A0399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17C67" w:rsidRPr="00B914A2" w14:paraId="16DFD596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20E00A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athological grad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3F97C1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ADA2D3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4C5F14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E867B8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.000</w:t>
            </w:r>
          </w:p>
        </w:tc>
      </w:tr>
      <w:tr w:rsidR="00A17C67" w:rsidRPr="00B914A2" w14:paraId="52934403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1A9DF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igh or Mo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AE8356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 </w:t>
            </w: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50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F16457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4 (51.1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A33F3C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4 (5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BDD4A4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17C67" w:rsidRPr="00B914A2" w14:paraId="61247E4B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4F5E9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ow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AEF25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7 (57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52FE3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3 (48.9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7B0251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4 (5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1491A6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17C67" w:rsidRPr="00B914A2" w14:paraId="5E741A96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E0027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umor nod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28AA24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13F5FA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D05BEE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636059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.803</w:t>
            </w:r>
          </w:p>
        </w:tc>
      </w:tr>
      <w:tr w:rsidR="00A17C67" w:rsidRPr="00B914A2" w14:paraId="7C7FA1B6" w14:textId="77777777" w:rsidTr="008D3F63">
        <w:trPr>
          <w:trHeight w:val="257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CC7D5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FAF9F6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0 (17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544C6C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9.1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04C764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1 (16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22059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17C67" w:rsidRPr="00B914A2" w14:paraId="5B4E6B84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6BC9D7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≥ 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2B075D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5 (8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62E7C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8 (80.9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F231A0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7 (83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669426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17C67" w:rsidRPr="00B914A2" w14:paraId="6E11F8AF" w14:textId="77777777" w:rsidTr="008D3F63">
        <w:trPr>
          <w:trHeight w:val="290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7F8E80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Vascular invas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8AC5C1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D13D40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27ACAD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181608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.569</w:t>
            </w:r>
          </w:p>
        </w:tc>
      </w:tr>
      <w:tr w:rsidR="00A17C67" w:rsidRPr="00B914A2" w14:paraId="0916AF58" w14:textId="77777777" w:rsidTr="008D3F63">
        <w:trPr>
          <w:trHeight w:val="290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7E523A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255045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6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 (5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850856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2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 (48.9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9D979A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3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 (55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CD9695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A17C67" w:rsidRPr="00B914A2" w14:paraId="15411A6B" w14:textId="77777777" w:rsidTr="008D3F63">
        <w:trPr>
          <w:trHeight w:val="290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5174F2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lastRenderedPageBreak/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0047AC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5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 (47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CA7092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2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 (51.1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4D57C6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3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 (44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2D0C64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A17C67" w:rsidRPr="00B914A2" w14:paraId="19CD43B6" w14:textId="77777777" w:rsidTr="008D3F63">
        <w:trPr>
          <w:trHeight w:val="24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9F364A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argest tumor siz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2A74C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08F688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E6BD23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F2B9C3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.524</w:t>
            </w:r>
          </w:p>
        </w:tc>
      </w:tr>
      <w:tr w:rsidR="00A17C67" w:rsidRPr="00B914A2" w14:paraId="6536A00D" w14:textId="77777777" w:rsidTr="008D3F63">
        <w:trPr>
          <w:trHeight w:val="24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B56BC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≥ 5cm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2B5E49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5 (91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CCF741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4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 (93.6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363F33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6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 (89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233F0C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A17C67" w:rsidRPr="00B914A2" w14:paraId="73706DBD" w14:textId="77777777" w:rsidTr="008D3F63">
        <w:trPr>
          <w:trHeight w:val="24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A6F3C0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&lt; 5cm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E21592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 (8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624F97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3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6.4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42D9F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7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10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A6F776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A17C67" w:rsidRPr="00B914A2" w14:paraId="50EFA2F1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EDFE0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AFP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4F63BA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B197C2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17C85D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6E7E49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.000</w:t>
            </w:r>
          </w:p>
        </w:tc>
      </w:tr>
      <w:tr w:rsidR="00A17C67" w:rsidRPr="00B914A2" w14:paraId="44690789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4ACB06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≥ 400 ng/m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5B65FF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3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 (33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49FB0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 (34.0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4ED151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2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 (33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C0FAF9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A17C67" w:rsidRPr="00B914A2" w14:paraId="68B602D5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52EDE3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&lt; 400 ng/m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7CCC25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7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 (66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B08780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3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 (66.0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4B0E18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4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 (66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688B54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A17C67" w:rsidRPr="00B914A2" w14:paraId="5FD1C332" w14:textId="77777777" w:rsidTr="008D3F63">
        <w:trPr>
          <w:trHeight w:val="257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7A62F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ACE before L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F15C4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82DEFC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B16122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E82B4B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.000</w:t>
            </w:r>
          </w:p>
        </w:tc>
      </w:tr>
      <w:tr w:rsidR="00A17C67" w:rsidRPr="00B914A2" w14:paraId="2FDD0B6D" w14:textId="77777777" w:rsidTr="008D3F63">
        <w:trPr>
          <w:trHeight w:val="257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3A4509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772504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4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 (40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D3CD83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 (40.4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800A3C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2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 (41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156BFF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A17C67" w:rsidRPr="00B914A2" w14:paraId="529784C5" w14:textId="77777777" w:rsidTr="008D3F63">
        <w:trPr>
          <w:trHeight w:val="257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0C1CC1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7EEE1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6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 (5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54149D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2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 (59.6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A7B3EF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4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 (58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EBD0E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A17C67" w:rsidRPr="00B914A2" w14:paraId="27AD4C8E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D6CBC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RFA before L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D122BD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2EA094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D3013E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E37931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.738</w:t>
            </w:r>
          </w:p>
        </w:tc>
      </w:tr>
      <w:tr w:rsidR="00A17C67" w:rsidRPr="00B914A2" w14:paraId="0DBF1F54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5EB1E3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DB242F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 (8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080D4B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5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10.6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F2D781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5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7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4240DC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A17C67" w:rsidRPr="00B914A2" w14:paraId="6C837064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21801A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3C5431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5 (91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76A142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4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 (89.4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15496D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6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 (92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AEBC88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A17C67" w:rsidRPr="00B914A2" w14:paraId="7D3155A7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B9502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EL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1017C2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0.51</w:t>
            </w: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1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6C69DC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9.13</w:t>
            </w: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11.1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25E47B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1.47</w:t>
            </w: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1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BB0812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.289</w:t>
            </w:r>
          </w:p>
        </w:tc>
      </w:tr>
      <w:tr w:rsidR="00A17C67" w:rsidRPr="00B914A2" w14:paraId="375F7664" w14:textId="77777777" w:rsidTr="008D3F63">
        <w:trPr>
          <w:trHeight w:val="19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AFF3EE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hild-Pug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DF2DD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.66</w:t>
            </w: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2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AD65D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B914A2">
              <w:rPr>
                <w:rFonts w:ascii="Times New Roman" w:hAnsi="Times New Roman" w:cs="Times New Roman"/>
                <w:kern w:val="0"/>
                <w:szCs w:val="21"/>
              </w:rPr>
              <w:t>.49</w:t>
            </w:r>
            <w:r w:rsidRPr="00B914A2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Pr="00B914A2">
              <w:rPr>
                <w:rFonts w:ascii="Times New Roman" w:hAnsi="Times New Roman" w:cs="Times New Roman"/>
                <w:kern w:val="0"/>
                <w:szCs w:val="21"/>
              </w:rPr>
              <w:t>2.0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8E6B99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B914A2">
              <w:rPr>
                <w:rFonts w:ascii="Times New Roman" w:hAnsi="Times New Roman" w:cs="Times New Roman"/>
                <w:kern w:val="0"/>
                <w:szCs w:val="21"/>
              </w:rPr>
              <w:t>.78</w:t>
            </w:r>
            <w:r w:rsidRPr="00B914A2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Pr="00B914A2">
              <w:rPr>
                <w:rFonts w:ascii="Times New Roman" w:hAnsi="Times New Roman" w:cs="Times New Roman"/>
                <w:kern w:val="0"/>
                <w:szCs w:val="21"/>
              </w:rPr>
              <w:t>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C2C72A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0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.277</w:t>
            </w:r>
          </w:p>
        </w:tc>
      </w:tr>
      <w:tr w:rsidR="00A17C67" w:rsidRPr="00B914A2" w14:paraId="2B0557AA" w14:textId="77777777" w:rsidTr="008D3F63">
        <w:trPr>
          <w:trHeight w:val="19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DB5E3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psul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47C452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434520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BF8D1A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950C4B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.000</w:t>
            </w:r>
          </w:p>
        </w:tc>
      </w:tr>
      <w:tr w:rsidR="00A17C67" w:rsidRPr="00B914A2" w14:paraId="1A82B326" w14:textId="77777777" w:rsidTr="008D3F63">
        <w:trPr>
          <w:trHeight w:val="19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0D401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omplet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D1DA2B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1 (5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AB791E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5 (53.2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52310B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6 (52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02EDC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17C67" w:rsidRPr="00B914A2" w14:paraId="2DEAD99C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F6AC9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ncomplete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505A6B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4 (47.0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A97398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2 (46.8%)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C454F3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2 (47.1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FBDA19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17C67" w:rsidRPr="00B914A2" w14:paraId="251FC312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AF80F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lastRenderedPageBreak/>
              <w:t>HBV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FB2EBE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3CF9F5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4DD1B2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725B28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B914A2">
              <w:rPr>
                <w:rFonts w:ascii="Times New Roman" w:eastAsia="宋体" w:hAnsi="Times New Roman" w:cs="Times New Roman"/>
                <w:kern w:val="0"/>
                <w:szCs w:val="21"/>
              </w:rPr>
              <w:t>.777</w:t>
            </w:r>
          </w:p>
        </w:tc>
      </w:tr>
      <w:tr w:rsidR="00A17C67" w:rsidRPr="00B914A2" w14:paraId="71294DCA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8B47D7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+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4FF170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1 (87.8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EE2E41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4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 (89.4%)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7141EA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5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 (86.8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FA80BB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A17C67" w:rsidRPr="00B914A2" w14:paraId="0A5CAC20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9A1FA3" w14:textId="77777777" w:rsidR="00A17C67" w:rsidRPr="00B914A2" w:rsidRDefault="00A17C67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BCA7BA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 (12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7B598B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5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10.6%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271492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9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13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4CEE3F" w14:textId="77777777" w:rsidR="00A17C67" w:rsidRPr="00B914A2" w:rsidRDefault="00A17C67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</w:tbl>
    <w:p w14:paraId="2043F4CF" w14:textId="77777777" w:rsidR="00A17C67" w:rsidRDefault="00A17C67" w:rsidP="00A17C6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846771" w14:textId="107DCDC7" w:rsidR="006F7674" w:rsidRDefault="006F7674" w:rsidP="006F767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926D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0926D6">
        <w:rPr>
          <w:rFonts w:ascii="Times New Roman" w:hAnsi="Times New Roman" w:cs="Times New Roman"/>
          <w:sz w:val="24"/>
          <w:szCs w:val="24"/>
        </w:rPr>
        <w:t xml:space="preserve"> Univariate and multivariate Cox regression analysis of risk factors for </w:t>
      </w:r>
      <w:r>
        <w:rPr>
          <w:rFonts w:ascii="Times New Roman" w:hAnsi="Times New Roman" w:cs="Times New Roman"/>
          <w:sz w:val="24"/>
          <w:szCs w:val="24"/>
        </w:rPr>
        <w:t>OS in</w:t>
      </w:r>
      <w:r w:rsidRPr="000926D6">
        <w:rPr>
          <w:rFonts w:ascii="Times New Roman" w:hAnsi="Times New Roman" w:cs="Times New Roman"/>
          <w:sz w:val="24"/>
          <w:szCs w:val="24"/>
        </w:rPr>
        <w:t xml:space="preserve"> </w:t>
      </w:r>
      <w:r w:rsidRPr="00BF07C9">
        <w:rPr>
          <w:rFonts w:ascii="Times New Roman" w:hAnsi="Times New Roman" w:cs="Times New Roman"/>
          <w:sz w:val="24"/>
          <w:szCs w:val="24"/>
        </w:rPr>
        <w:t xml:space="preserve">recipients beyond </w:t>
      </w:r>
      <w:r w:rsidR="009941EB">
        <w:rPr>
          <w:rFonts w:ascii="Times New Roman" w:hAnsi="Times New Roman" w:cs="Times New Roman"/>
          <w:sz w:val="24"/>
          <w:szCs w:val="24"/>
        </w:rPr>
        <w:t xml:space="preserve">the </w:t>
      </w:r>
      <w:r w:rsidRPr="00BF07C9">
        <w:rPr>
          <w:rFonts w:ascii="Times New Roman" w:hAnsi="Times New Roman" w:cs="Times New Roman"/>
          <w:sz w:val="24"/>
          <w:szCs w:val="24"/>
        </w:rPr>
        <w:t>Milan criteria</w:t>
      </w:r>
    </w:p>
    <w:tbl>
      <w:tblPr>
        <w:tblW w:w="836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877"/>
        <w:gridCol w:w="1533"/>
        <w:gridCol w:w="79"/>
        <w:gridCol w:w="488"/>
        <w:gridCol w:w="142"/>
        <w:gridCol w:w="992"/>
        <w:gridCol w:w="992"/>
        <w:gridCol w:w="851"/>
      </w:tblGrid>
      <w:tr w:rsidR="006F7674" w:rsidRPr="00394801" w14:paraId="2C9CA51C" w14:textId="77777777" w:rsidTr="008D3F63">
        <w:trPr>
          <w:trHeight w:val="314"/>
        </w:trPr>
        <w:tc>
          <w:tcPr>
            <w:tcW w:w="241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10FEC" w14:textId="77777777" w:rsidR="006F7674" w:rsidRPr="00394801" w:rsidRDefault="006F7674" w:rsidP="008D3F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2489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4CC195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ivariate analysis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1BAB1360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946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12FDBB" w14:textId="77777777" w:rsidR="006F7674" w:rsidRPr="00DD0DE9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ultivariate analysis</w:t>
            </w:r>
          </w:p>
        </w:tc>
      </w:tr>
      <w:tr w:rsidR="006F7674" w:rsidRPr="00394801" w14:paraId="1A7A24F4" w14:textId="77777777" w:rsidTr="008D3F63">
        <w:trPr>
          <w:trHeight w:val="314"/>
        </w:trPr>
        <w:tc>
          <w:tcPr>
            <w:tcW w:w="241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6E32A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57A61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(B)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4B6F3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% CI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9CB6EB4" w14:textId="77777777" w:rsidR="006F7674" w:rsidRPr="00DD0DE9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D0DE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C62D4D7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C3A10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 (B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C9C3853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% CI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9B10D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0DE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6F7674" w:rsidRPr="00394801" w14:paraId="28E22225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E86753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Use of sirolimus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D0CE52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.469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87DA3D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245-0.89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47CBFD59" w14:textId="77777777" w:rsidR="006F7674" w:rsidRPr="00933FF7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33FF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 w:rsidRPr="00933FF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22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77C31918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A69ECA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46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D26629B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228-0.94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A1A920" w14:textId="77777777" w:rsidR="006F7674" w:rsidRPr="00933FF7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33FF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 w:rsidRPr="00933FF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35</w:t>
            </w:r>
          </w:p>
        </w:tc>
      </w:tr>
      <w:tr w:rsidR="006F7674" w:rsidRPr="00394801" w14:paraId="61FD6E08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44A00A" w14:textId="77777777" w:rsidR="006F7674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e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BC54C3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023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0C6801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546-1.91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53FE9374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944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686B9F9B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D6FA25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9470214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27B2A6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0C410B64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73200B" w14:textId="77777777" w:rsidR="006F7674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der (female)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1187E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727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57317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100-5.29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0D8D009E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753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755D56E8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DBF440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935F95E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C54E1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524D344A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5EB207" w14:textId="77777777" w:rsidR="006F7674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630DAC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athological</w:t>
            </w: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grad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(low)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E080F2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543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BFABEA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316-4.91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8330E58" w14:textId="77777777" w:rsidR="006F7674" w:rsidRPr="00933FF7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33FF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 w:rsidRPr="00933FF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05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vAlign w:val="center"/>
          </w:tcPr>
          <w:p w14:paraId="49BA13BE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944EB2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E9BC102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482201" w14:textId="77777777" w:rsidR="006F7674" w:rsidRPr="00D1489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0150D7AB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BD000" w14:textId="77777777" w:rsidR="006F7674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Tumor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nodes </w:t>
            </w: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C77706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205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2E1818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786-6.18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175F0E50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133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34B4D261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F79960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0C3ABF4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A86C55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47034627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6E65FC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Vascular invasion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4B2421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670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B5D214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361-5.23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62492161" w14:textId="77777777" w:rsidR="006F7674" w:rsidRPr="00933FF7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33FF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 w:rsidRPr="00933FF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04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2A927775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FD8896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5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C6DCE77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199-5.26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967B41" w14:textId="77777777" w:rsidR="006F7674" w:rsidRPr="00933FF7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33FF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 w:rsidRPr="00933FF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15</w:t>
            </w:r>
          </w:p>
        </w:tc>
      </w:tr>
      <w:tr w:rsidR="006F7674" w:rsidRPr="00394801" w14:paraId="6F19696A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A72254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argest tumor size≥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5cm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DCDA64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473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B2FB0E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615-32.54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395621ED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139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386052C5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5428F4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1B40D3A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6C5C31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587E43B8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EDE864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FP </w:t>
            </w: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≥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400</w:t>
            </w: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ng/mL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F918ED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869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3DF259" w14:textId="77777777" w:rsidR="006F7674" w:rsidRPr="00B1555F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548-5.31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6B870749" w14:textId="77777777" w:rsidR="006F7674" w:rsidRPr="00933FF7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33FF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 w:rsidRPr="00933FF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0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362F7C3F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BE591F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F6DEB1A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E1336B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4B0B3C8E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F8DE5B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ACE before LT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73435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025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1AA580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552-1.9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3D4C0DF2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938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29BFCCDD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230CDB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1B10DD7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CDA9A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2C81E861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1F0209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RFA</w:t>
            </w: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before LT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9DBCB5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720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5D3064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222-2.33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05162E7E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585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3F025A29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49AE2F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DAC325E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150C33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44662FFA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BCA1CA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LD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977FF9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038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155922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011-1.06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5E0959EC" w14:textId="77777777" w:rsidR="006F7674" w:rsidRPr="00933FF7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33FF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 w:rsidRPr="00933FF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05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27CB9425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FF0803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DE33A40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3E76F4" w14:textId="77777777" w:rsidR="006F7674" w:rsidRPr="00A4170A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612BE17A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4B72A6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ild-Pugh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A0234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289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B34BB2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104-1.50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7C6BDE73" w14:textId="77777777" w:rsidR="006F7674" w:rsidRPr="00933FF7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33FF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 w:rsidRPr="00933FF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0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5141EC78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1999D3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3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62F1284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040-1.6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E603C8" w14:textId="77777777" w:rsidR="006F7674" w:rsidRPr="00933FF7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933FF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 w:rsidRPr="00933FF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23</w:t>
            </w:r>
          </w:p>
        </w:tc>
      </w:tr>
      <w:tr w:rsidR="006F7674" w:rsidRPr="00394801" w14:paraId="1B35A900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75ECA5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apsul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omplet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04624A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577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3B7D8A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307-1.08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324BC3A4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086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1F9D4060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BB5586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3CCEDCB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CB3ED2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0FDA0DC2" w14:textId="77777777" w:rsidTr="008D3F63"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A12D01" w14:textId="77777777" w:rsidR="006F7674" w:rsidRPr="00D14894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BV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486E8E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05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C62CB5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634-6.6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ADDD8A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230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18E367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D8D251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09367C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7BEA58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</w:tbl>
    <w:p w14:paraId="3B4E9282" w14:textId="566CBE96" w:rsidR="006F7674" w:rsidRPr="002A02E7" w:rsidRDefault="006F7674" w:rsidP="006F76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02E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24A57">
        <w:rPr>
          <w:rFonts w:ascii="Times New Roman" w:hAnsi="Times New Roman" w:cs="Times New Roman"/>
          <w:sz w:val="24"/>
          <w:szCs w:val="24"/>
        </w:rPr>
        <w:t>3</w:t>
      </w:r>
      <w:r w:rsidRPr="002A02E7">
        <w:rPr>
          <w:rFonts w:ascii="Times New Roman" w:hAnsi="Times New Roman" w:cs="Times New Roman"/>
          <w:sz w:val="24"/>
          <w:szCs w:val="24"/>
        </w:rPr>
        <w:t xml:space="preserve"> Characteristics of </w:t>
      </w:r>
      <w:r>
        <w:rPr>
          <w:rFonts w:ascii="Times New Roman" w:hAnsi="Times New Roman" w:cs="Times New Roman"/>
          <w:sz w:val="24"/>
          <w:szCs w:val="24"/>
        </w:rPr>
        <w:t>recipients</w:t>
      </w:r>
      <w:r w:rsidRPr="002A02E7">
        <w:rPr>
          <w:rFonts w:ascii="Times New Roman" w:hAnsi="Times New Roman" w:cs="Times New Roman"/>
          <w:sz w:val="24"/>
          <w:szCs w:val="24"/>
        </w:rPr>
        <w:t xml:space="preserve"> with high </w:t>
      </w:r>
      <w:r>
        <w:rPr>
          <w:rFonts w:ascii="Times New Roman" w:hAnsi="Times New Roman" w:cs="Times New Roman"/>
          <w:sz w:val="24"/>
          <w:szCs w:val="24"/>
        </w:rPr>
        <w:t>USP</w:t>
      </w:r>
      <w:r w:rsidRPr="002A02E7">
        <w:rPr>
          <w:rFonts w:ascii="Times New Roman" w:hAnsi="Times New Roman" w:cs="Times New Roman"/>
          <w:sz w:val="24"/>
          <w:szCs w:val="24"/>
        </w:rPr>
        <w:t>22 expression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58"/>
        <w:gridCol w:w="1444"/>
        <w:gridCol w:w="1843"/>
        <w:gridCol w:w="1981"/>
        <w:gridCol w:w="1080"/>
      </w:tblGrid>
      <w:tr w:rsidR="006F7674" w:rsidRPr="00B914A2" w14:paraId="7B1684D9" w14:textId="77777777" w:rsidTr="008D3F63">
        <w:trPr>
          <w:trHeight w:val="316"/>
        </w:trPr>
        <w:tc>
          <w:tcPr>
            <w:tcW w:w="19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7668F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Variable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653EA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ll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n=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8</w:t>
            </w: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E1B4A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on-SRL group</w:t>
            </w:r>
          </w:p>
          <w:p w14:paraId="1AF9B336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=36)</w:t>
            </w:r>
          </w:p>
        </w:tc>
        <w:tc>
          <w:tcPr>
            <w:tcW w:w="1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CE379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SRL group </w:t>
            </w:r>
          </w:p>
          <w:p w14:paraId="1E8F9664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n=32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93081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等线" w:hAnsi="Times New Roman" w:cs="Times New Roman"/>
                <w:i/>
                <w:iCs/>
                <w:color w:val="000000"/>
                <w:kern w:val="24"/>
                <w:szCs w:val="21"/>
              </w:rPr>
              <w:t>P</w:t>
            </w:r>
            <w:r w:rsidRPr="00B914A2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 xml:space="preserve"> value </w:t>
            </w:r>
          </w:p>
        </w:tc>
      </w:tr>
      <w:tr w:rsidR="006F7674" w:rsidRPr="00B914A2" w14:paraId="1D28A9E8" w14:textId="77777777" w:rsidTr="008D3F63">
        <w:trPr>
          <w:trHeight w:val="312"/>
        </w:trPr>
        <w:tc>
          <w:tcPr>
            <w:tcW w:w="19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37DAE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e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2957FF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21BF08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AA773D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AD3720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22</w:t>
            </w:r>
          </w:p>
        </w:tc>
      </w:tr>
      <w:tr w:rsidR="006F7674" w:rsidRPr="00B914A2" w14:paraId="159B3A50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0AF6AF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≥ 50 years ol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A66368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 (55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40395E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 (63.9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5818B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5 (46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A7ACC1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6F7674" w:rsidRPr="00B914A2" w14:paraId="08A4E36B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18CC80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&lt; 50 years ol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6A489A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 (4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7030C3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 (36.1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0B6336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7 (53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E9D533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6F7674" w:rsidRPr="00B914A2" w14:paraId="639FC0C4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B523D6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Gender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2CA9C7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79F364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AEA5D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7DE3F9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/</w:t>
            </w:r>
          </w:p>
        </w:tc>
      </w:tr>
      <w:tr w:rsidR="006F7674" w:rsidRPr="00B914A2" w14:paraId="226FC60D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B2FBF8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al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7907A0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 (1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26573F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 (100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EDFFB9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 (10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78555F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F7674" w:rsidRPr="00B914A2" w14:paraId="60276A66" w14:textId="77777777" w:rsidTr="008D3F63">
        <w:trPr>
          <w:trHeight w:val="338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D9E77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Femal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5087B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A33AF1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0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18E460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FE12E3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F7674" w:rsidRPr="00B914A2" w14:paraId="63397C0E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29C663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athological grad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AC9D0E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1FACC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CF66B6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A41EAB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08</w:t>
            </w:r>
          </w:p>
        </w:tc>
      </w:tr>
      <w:tr w:rsidR="006F7674" w:rsidRPr="00B914A2" w14:paraId="39654714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921B1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igh or Mo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6E5FC4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 (5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5C9B39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 (52.8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BBBC4F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 (46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342467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F7674" w:rsidRPr="00B914A2" w14:paraId="6116E62C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4A4ED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ow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181010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 (5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2CE1F2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 (47.2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E4DA3B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 (53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94D0B1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F7674" w:rsidRPr="00B914A2" w14:paraId="4B19E738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917F3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umor nod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68A9AF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426157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9CF404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49F3C6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44</w:t>
            </w:r>
          </w:p>
        </w:tc>
      </w:tr>
      <w:tr w:rsidR="006F7674" w:rsidRPr="00B914A2" w14:paraId="0DAE0E03" w14:textId="77777777" w:rsidTr="008D3F63">
        <w:trPr>
          <w:trHeight w:val="257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82596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56C7F5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 (16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41BB07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3.9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0B7C8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8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87755B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F7674" w:rsidRPr="00B914A2" w14:paraId="6F0714EA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5C366B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≥ 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A0A2F5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 (8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983CB0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 (86.1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5D01CF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 (81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1B1BD2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F7674" w:rsidRPr="00B914A2" w14:paraId="6A924CC0" w14:textId="77777777" w:rsidTr="008D3F63">
        <w:trPr>
          <w:trHeight w:val="290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A35BD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Vascular invasio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C80AE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D17823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FACA55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30DCC6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07</w:t>
            </w:r>
          </w:p>
        </w:tc>
      </w:tr>
      <w:tr w:rsidR="006F7674" w:rsidRPr="00B914A2" w14:paraId="25E1480E" w14:textId="77777777" w:rsidTr="008D3F63">
        <w:trPr>
          <w:trHeight w:val="290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976421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E8FB91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 (55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79847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 (58.3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69DB3F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 (53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0CD8AD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6F7674" w:rsidRPr="00B914A2" w14:paraId="3A9964A2" w14:textId="77777777" w:rsidTr="008D3F63">
        <w:trPr>
          <w:trHeight w:val="290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960771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A86964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 (4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E01E63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 (41.7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FA7596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 (46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7DC91D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6F7674" w:rsidRPr="00B914A2" w14:paraId="540310D1" w14:textId="77777777" w:rsidTr="008D3F63">
        <w:trPr>
          <w:trHeight w:val="24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66183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lastRenderedPageBreak/>
              <w:t>Largest tumor siz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C79D14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1F4D7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7A9726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56BBC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241</w:t>
            </w:r>
          </w:p>
        </w:tc>
      </w:tr>
      <w:tr w:rsidR="006F7674" w:rsidRPr="00B914A2" w14:paraId="0684F89B" w14:textId="77777777" w:rsidTr="008D3F63">
        <w:trPr>
          <w:trHeight w:val="24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A91624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≥ 5cm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C3325A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 (89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6F8748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 (94.4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A58DCC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 (8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3DD799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6F7674" w:rsidRPr="00B914A2" w14:paraId="48DF1283" w14:textId="77777777" w:rsidTr="008D3F63">
        <w:trPr>
          <w:trHeight w:val="24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41F4A0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&lt; 5cm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527F4F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10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EAC3BA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5.6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63A218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1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4E3F4D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6F7674" w:rsidRPr="00B914A2" w14:paraId="26A606C0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D60581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AFP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DFE82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397022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8F96F4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ED6DF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444</w:t>
            </w:r>
          </w:p>
        </w:tc>
      </w:tr>
      <w:tr w:rsidR="006F7674" w:rsidRPr="00B914A2" w14:paraId="07D37792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5DB024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≥ 400 ng/m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3B3E5B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 (3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D3E468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 (38.9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EE17DE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28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1647F7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6F7674" w:rsidRPr="00B914A2" w14:paraId="654C397D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ECF4A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&lt; 400 ng/m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832D04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 (66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62B1D8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 (61.1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4D7892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 (71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174F5B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6F7674" w:rsidRPr="00B914A2" w14:paraId="2C0CA97B" w14:textId="77777777" w:rsidTr="008D3F63">
        <w:trPr>
          <w:trHeight w:val="257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64BAC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TACE before L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D1E876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CFF50C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F8A2B4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86A8F6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F7674" w:rsidRPr="00B914A2" w14:paraId="7CC07577" w14:textId="77777777" w:rsidTr="008D3F63">
        <w:trPr>
          <w:trHeight w:val="257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CE8B6D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7DA33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 (35.2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0A84EA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 (43.75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99A2D5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 (27.7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088418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.226</w:t>
            </w:r>
          </w:p>
        </w:tc>
      </w:tr>
      <w:tr w:rsidR="006F7674" w:rsidRPr="00B914A2" w14:paraId="214AC299" w14:textId="77777777" w:rsidTr="008D3F63">
        <w:trPr>
          <w:trHeight w:val="257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6753E2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09F677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 (64.7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12CB0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8 (56.25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5C46A2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 (72.2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0EA7DD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6F7674" w:rsidRPr="00B914A2" w14:paraId="3E52373E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81DFB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RFA before L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42FB14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70064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C6B2CD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63E56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00</w:t>
            </w:r>
          </w:p>
        </w:tc>
      </w:tr>
      <w:tr w:rsidR="006F7674" w:rsidRPr="00B914A2" w14:paraId="3AC35D18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1E22BB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275EA3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7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66730D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8.3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587969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6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69A1F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6F7674" w:rsidRPr="00B914A2" w14:paraId="57446B06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D746A5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No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BE1B7C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 (9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311B1F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3 (91.7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EA3B24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 (93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BCDD7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6F7674" w:rsidRPr="00B914A2" w14:paraId="1CED881A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AAEAD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EL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9C1975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4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898C05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.06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.3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CD98F2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.5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7162F1" w14:textId="77777777" w:rsidR="006F7674" w:rsidRPr="008A087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8A087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Cs w:val="21"/>
              </w:rPr>
              <w:t>0</w:t>
            </w:r>
            <w:r w:rsidRPr="008A087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.031</w:t>
            </w:r>
          </w:p>
        </w:tc>
      </w:tr>
      <w:tr w:rsidR="006F7674" w:rsidRPr="00B914A2" w14:paraId="201147BB" w14:textId="77777777" w:rsidTr="008D3F63">
        <w:trPr>
          <w:trHeight w:val="19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8B0B09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hild-Pug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333DF2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DC5968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5EEB95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809642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.126</w:t>
            </w:r>
          </w:p>
        </w:tc>
      </w:tr>
      <w:tr w:rsidR="006F7674" w:rsidRPr="00B914A2" w14:paraId="4DDA721B" w14:textId="77777777" w:rsidTr="008D3F63">
        <w:trPr>
          <w:trHeight w:val="19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99E09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apsul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309596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E77EED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FCFF12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D23F7C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808</w:t>
            </w:r>
          </w:p>
        </w:tc>
      </w:tr>
      <w:tr w:rsidR="006F7674" w:rsidRPr="00B914A2" w14:paraId="547739D4" w14:textId="77777777" w:rsidTr="008D3F63">
        <w:trPr>
          <w:trHeight w:val="193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84B87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Complet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564C16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 (5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B1E43A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 (55.6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8D3EB1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 (5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AAD9EE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F7674" w:rsidRPr="00B914A2" w14:paraId="2891C9FD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266F5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Incomplete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64C940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 (47.1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898D05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 (44.4%)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F3BA87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 (50.0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47B259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6F7674" w:rsidRPr="00B914A2" w14:paraId="2441AF46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EB796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14A2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HBV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D5FD09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5932BD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FC48DD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8415B5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.725</w:t>
            </w:r>
          </w:p>
        </w:tc>
      </w:tr>
      <w:tr w:rsidR="006F7674" w:rsidRPr="00B914A2" w14:paraId="272DCBB9" w14:textId="77777777" w:rsidTr="008D3F63">
        <w:trPr>
          <w:trHeight w:val="312"/>
        </w:trPr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EDE733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lastRenderedPageBreak/>
              <w:t>+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CB500A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 (86.8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CA7888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 (88.9%)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7EDEA3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 (84.4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FD5E6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  <w:tr w:rsidR="006F7674" w:rsidRPr="00B914A2" w14:paraId="4DD7C445" w14:textId="77777777" w:rsidTr="008D3F63">
        <w:trPr>
          <w:trHeight w:val="322"/>
        </w:trPr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D32A7" w14:textId="77777777" w:rsidR="006F7674" w:rsidRPr="00B914A2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-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BCFE39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13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71841B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11.1%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E5F0E1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(15.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56AA80" w14:textId="77777777" w:rsidR="006F7674" w:rsidRPr="00B914A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</w:tr>
    </w:tbl>
    <w:p w14:paraId="699167C0" w14:textId="77777777" w:rsidR="006F7674" w:rsidRDefault="006F7674" w:rsidP="006F7674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0A46250B" w14:textId="77777777" w:rsidR="006F7674" w:rsidRDefault="006F7674" w:rsidP="006F7674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07C6E0" w14:textId="6E028512" w:rsidR="006F7674" w:rsidRPr="00F31856" w:rsidRDefault="006F7674" w:rsidP="006F76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1856"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 w:rsidRPr="00F31856">
        <w:rPr>
          <w:rFonts w:ascii="Times New Roman" w:hAnsi="Times New Roman" w:cs="Times New Roman"/>
          <w:sz w:val="24"/>
          <w:szCs w:val="24"/>
        </w:rPr>
        <w:t xml:space="preserve"> S</w:t>
      </w:r>
      <w:r w:rsidR="00A265FE">
        <w:rPr>
          <w:rFonts w:ascii="Times New Roman" w:hAnsi="Times New Roman" w:cs="Times New Roman"/>
          <w:sz w:val="24"/>
          <w:szCs w:val="24"/>
        </w:rPr>
        <w:t>4</w:t>
      </w:r>
      <w:r w:rsidRPr="00F31856">
        <w:rPr>
          <w:rFonts w:ascii="Times New Roman" w:hAnsi="Times New Roman" w:cs="Times New Roman"/>
          <w:sz w:val="24"/>
          <w:szCs w:val="24"/>
        </w:rPr>
        <w:t xml:space="preserve"> Univariate and multivariate Cox regression analysis of risk factors for </w:t>
      </w:r>
      <w:r>
        <w:rPr>
          <w:rFonts w:ascii="Times New Roman" w:hAnsi="Times New Roman" w:cs="Times New Roman"/>
          <w:sz w:val="24"/>
          <w:szCs w:val="24"/>
        </w:rPr>
        <w:t>OS in</w:t>
      </w:r>
      <w:r w:rsidRPr="00F31856">
        <w:rPr>
          <w:rFonts w:ascii="Times New Roman" w:hAnsi="Times New Roman" w:cs="Times New Roman"/>
          <w:sz w:val="24"/>
          <w:szCs w:val="24"/>
        </w:rPr>
        <w:t xml:space="preserve"> recipients with high USP22 expression</w:t>
      </w:r>
    </w:p>
    <w:tbl>
      <w:tblPr>
        <w:tblW w:w="836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877"/>
        <w:gridCol w:w="1533"/>
        <w:gridCol w:w="79"/>
        <w:gridCol w:w="488"/>
        <w:gridCol w:w="142"/>
        <w:gridCol w:w="992"/>
        <w:gridCol w:w="992"/>
        <w:gridCol w:w="851"/>
      </w:tblGrid>
      <w:tr w:rsidR="006F7674" w:rsidRPr="00394801" w14:paraId="2154B784" w14:textId="77777777" w:rsidTr="008D3F63">
        <w:trPr>
          <w:trHeight w:val="314"/>
        </w:trPr>
        <w:tc>
          <w:tcPr>
            <w:tcW w:w="241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655BD7" w14:textId="77777777" w:rsidR="006F7674" w:rsidRPr="00394801" w:rsidRDefault="006F7674" w:rsidP="008D3F6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2489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810021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ivariate analysis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1BEEAE3C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946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9EE8C6" w14:textId="77777777" w:rsidR="006F7674" w:rsidRPr="00DD0DE9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ultivariate analysis</w:t>
            </w:r>
          </w:p>
        </w:tc>
      </w:tr>
      <w:tr w:rsidR="006F7674" w:rsidRPr="00394801" w14:paraId="3CED6C8B" w14:textId="77777777" w:rsidTr="008D3F63">
        <w:trPr>
          <w:trHeight w:val="314"/>
        </w:trPr>
        <w:tc>
          <w:tcPr>
            <w:tcW w:w="241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116A6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EB407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(B)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D1C3A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% CI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E0B2F0" w14:textId="77777777" w:rsidR="006F7674" w:rsidRPr="00DD0DE9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DD0DE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3D812B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1429C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p (B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BB53B68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% CI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4CB71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D0DE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6F7674" w:rsidRPr="00394801" w14:paraId="5C32857A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69D6B3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Use of sirolimus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5E98CD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389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18A90C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181-0.83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4B19EA28" w14:textId="77777777" w:rsidR="006F7674" w:rsidRPr="000D4FC8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0D4FC8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 w:rsidRPr="000D4FC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16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3C38CE3C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4C9522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2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702222E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107-0.67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E5F69B" w14:textId="77777777" w:rsidR="006F7674" w:rsidRPr="00581220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58122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 w:rsidRPr="0058122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05</w:t>
            </w:r>
          </w:p>
        </w:tc>
      </w:tr>
      <w:tr w:rsidR="006F7674" w:rsidRPr="00394801" w14:paraId="139BCDF4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378C1D" w14:textId="77777777" w:rsidR="006F7674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e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06F281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993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91FAA8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954-1.03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4749D6ED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716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76C70F0C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992E1A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88A8745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742427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7B9E4815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38BEB0" w14:textId="77777777" w:rsidR="006F7674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ender (female)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F856DB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/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28DF23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7F04F171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7BAF70F0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8C8ED1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F4FA37E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40021F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42C53E7C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405242" w14:textId="77777777" w:rsidR="006F7674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630DAC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Pathological</w:t>
            </w: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grad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(low)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A04E91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197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F31168" w14:textId="77777777" w:rsidR="006F7674" w:rsidRPr="00AD172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461-6.99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FEF8F95" w14:textId="77777777" w:rsidR="006F7674" w:rsidRPr="008A087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04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vAlign w:val="center"/>
          </w:tcPr>
          <w:p w14:paraId="046427F1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5CEFBE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3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565FF6D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237-9.22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4C34E" w14:textId="77777777" w:rsidR="006F7674" w:rsidRPr="00581220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58122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 w:rsidRPr="0058122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18</w:t>
            </w:r>
          </w:p>
        </w:tc>
      </w:tr>
      <w:tr w:rsidR="006F7674" w:rsidRPr="00394801" w14:paraId="7BBFF270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FAE8E6" w14:textId="77777777" w:rsidR="006F7674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Tumor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nodes </w:t>
            </w: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C58ED4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499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053B9A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523-4.29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04CC3BAC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45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2A19D5DB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DF805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A9099E7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6D14B3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2A429DE0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C4A39C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Vascular invasion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C540F5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895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59D410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286-6.51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36295A95" w14:textId="77777777" w:rsidR="006F7674" w:rsidRPr="008A087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10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6B84C7C4" w14:textId="77777777" w:rsidR="006F7674" w:rsidRPr="008A087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F08889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9B2E3FC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E109D2" w14:textId="77777777" w:rsidR="006F7674" w:rsidRPr="00581220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581220"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 w:rsidRPr="00581220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101</w:t>
            </w:r>
          </w:p>
        </w:tc>
      </w:tr>
      <w:tr w:rsidR="006F7674" w:rsidRPr="00394801" w14:paraId="2C7251D1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AF5305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Largest tumor size≥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5cm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10CCF1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956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93297E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539-29.05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4CABAED9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176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715FA035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92083D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952F716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DDC243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19B0D6B2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991B9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FP </w:t>
            </w: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≥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400</w:t>
            </w: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ng/mL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183508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772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B7510B" w14:textId="77777777" w:rsidR="006F7674" w:rsidRPr="00B1555F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351-5.68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54ACE45E" w14:textId="77777777" w:rsidR="006F7674" w:rsidRPr="00F834B2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F834B2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 w:rsidRPr="00F834B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05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07C1CE08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09C141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E47A4DE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8CB2B5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186</w:t>
            </w:r>
          </w:p>
        </w:tc>
      </w:tr>
      <w:tr w:rsidR="006F7674" w:rsidRPr="00394801" w14:paraId="4BF6F7CB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2937C4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ACE before LT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4D3085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699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4B41C0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331-1.47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562617A6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348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0E661E4A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A4AE55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EC0EE97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DC623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2A167E5C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D00BC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RFA</w:t>
            </w: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before LT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620BE8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341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6F946D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046-2.50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579E0EEF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290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65AFD1E5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142DB0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2297735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CEDD8E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7CB351B9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FA46DF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ELD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7D9C60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045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E4CDAA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011-1.08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20B2D4D7" w14:textId="77777777" w:rsidR="006F7674" w:rsidRPr="008A087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09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079C0D1B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AF85DA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0AEA2C8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A7C166" w14:textId="77777777" w:rsidR="006F7674" w:rsidRPr="00D1549D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488</w:t>
            </w:r>
          </w:p>
        </w:tc>
      </w:tr>
      <w:tr w:rsidR="006F7674" w:rsidRPr="00394801" w14:paraId="7D8398A3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532716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hild-Pugh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0F3AA7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376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49F355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124-1.68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1E08D57A" w14:textId="77777777" w:rsidR="006F7674" w:rsidRPr="008A087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02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53F27BBE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81FA5F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49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D6ED9E4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108-2.0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A9CF54" w14:textId="77777777" w:rsidR="006F7674" w:rsidRPr="00581220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</w:pPr>
            <w:r w:rsidRPr="0058122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0</w:t>
            </w:r>
            <w:r w:rsidRPr="0058122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.009</w:t>
            </w:r>
          </w:p>
        </w:tc>
      </w:tr>
      <w:tr w:rsidR="006F7674" w:rsidRPr="00394801" w14:paraId="1E1AFEF1" w14:textId="77777777" w:rsidTr="008D3F63"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839E39" w14:textId="77777777" w:rsidR="006F7674" w:rsidRPr="00394801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apsul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Complete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59D809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496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C19741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235-1.04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</w:tcPr>
          <w:p w14:paraId="6AD4651D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066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7137F4D4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B86D6B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04A53D9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7F8B98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F7674" w:rsidRPr="00394801" w14:paraId="55CBD9DE" w14:textId="77777777" w:rsidTr="008D3F63"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B32A49" w14:textId="77777777" w:rsidR="006F7674" w:rsidRDefault="006F7674" w:rsidP="008D3F6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 w:rsidRPr="00394801"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BV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69F7FA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740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5B1A46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651-11.53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0BAADA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169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A6223F" w14:textId="77777777" w:rsidR="006F7674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7C9571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7DDFA1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F8D338" w14:textId="77777777" w:rsidR="006F7674" w:rsidRPr="00394801" w:rsidRDefault="006F7674" w:rsidP="008D3F6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</w:tbl>
    <w:p w14:paraId="08720147" w14:textId="77777777" w:rsidR="006F7674" w:rsidRDefault="006F7674" w:rsidP="006F7674">
      <w:pPr>
        <w:widowControl/>
        <w:spacing w:line="2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18A7BC4A" w14:textId="77777777" w:rsidR="006F7674" w:rsidRDefault="006F7674" w:rsidP="006F76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F39794" w14:textId="747CE3BC" w:rsidR="008D05D8" w:rsidRPr="00484DA3" w:rsidRDefault="00934B7F" w:rsidP="009B5DC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4DA3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484DA3">
        <w:rPr>
          <w:rFonts w:ascii="Times New Roman" w:hAnsi="Times New Roman" w:cs="Times New Roman"/>
          <w:sz w:val="24"/>
          <w:szCs w:val="24"/>
        </w:rPr>
        <w:t>S</w:t>
      </w:r>
      <w:r w:rsidR="009F6601">
        <w:rPr>
          <w:rFonts w:ascii="Times New Roman" w:hAnsi="Times New Roman" w:cs="Times New Roman"/>
          <w:sz w:val="24"/>
          <w:szCs w:val="24"/>
        </w:rPr>
        <w:t>5</w:t>
      </w:r>
    </w:p>
    <w:tbl>
      <w:tblPr>
        <w:tblW w:w="567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418"/>
        <w:gridCol w:w="4252"/>
      </w:tblGrid>
      <w:tr w:rsidR="00934B7F" w:rsidRPr="00934B7F" w14:paraId="67A57640" w14:textId="77777777" w:rsidTr="00F7530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052EBC" w14:textId="77777777" w:rsidR="00934B7F" w:rsidRPr="00934B7F" w:rsidRDefault="00934B7F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34B7F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RN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46DEAD26" w14:textId="236FD0EF" w:rsidR="00934B7F" w:rsidRPr="00934B7F" w:rsidRDefault="00484DA3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equence</w:t>
            </w:r>
          </w:p>
        </w:tc>
      </w:tr>
      <w:tr w:rsidR="00934B7F" w:rsidRPr="00934B7F" w14:paraId="4A15BA79" w14:textId="77777777" w:rsidTr="00F7530A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1B66139" w14:textId="77777777" w:rsidR="00934B7F" w:rsidRPr="00934B7F" w:rsidRDefault="00934B7F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34B7F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RNA1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</w:tcPr>
          <w:p w14:paraId="5CBC97BB" w14:textId="77777777" w:rsidR="00934B7F" w:rsidRPr="00934B7F" w:rsidRDefault="00934B7F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34B7F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ACCGGAAACCTAGTAGTCCAGG</w:t>
            </w:r>
          </w:p>
        </w:tc>
      </w:tr>
      <w:tr w:rsidR="00934B7F" w:rsidRPr="00934B7F" w14:paraId="6E8550A7" w14:textId="77777777" w:rsidTr="00F7530A">
        <w:tc>
          <w:tcPr>
            <w:tcW w:w="1418" w:type="dxa"/>
            <w:tcBorders>
              <w:top w:val="nil"/>
              <w:bottom w:val="nil"/>
            </w:tcBorders>
          </w:tcPr>
          <w:p w14:paraId="3E9F901F" w14:textId="77777777" w:rsidR="00934B7F" w:rsidRPr="00934B7F" w:rsidRDefault="00934B7F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34B7F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RNA2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0A68B8C7" w14:textId="77777777" w:rsidR="00934B7F" w:rsidRPr="00934B7F" w:rsidRDefault="00934B7F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34B7F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TCCTGGGGGGACAACCCGCAGGG</w:t>
            </w:r>
          </w:p>
        </w:tc>
      </w:tr>
      <w:tr w:rsidR="00934B7F" w:rsidRPr="00934B7F" w14:paraId="744104D5" w14:textId="77777777" w:rsidTr="00F7530A">
        <w:tc>
          <w:tcPr>
            <w:tcW w:w="1418" w:type="dxa"/>
            <w:tcBorders>
              <w:top w:val="nil"/>
              <w:bottom w:val="nil"/>
            </w:tcBorders>
          </w:tcPr>
          <w:p w14:paraId="0B7416E0" w14:textId="77777777" w:rsidR="00934B7F" w:rsidRPr="00934B7F" w:rsidRDefault="00934B7F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34B7F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RNA3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F9E3AC1" w14:textId="77777777" w:rsidR="00934B7F" w:rsidRPr="00934B7F" w:rsidRDefault="00934B7F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34B7F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TCTAATGCACCTGGACTACTAGG</w:t>
            </w:r>
          </w:p>
        </w:tc>
      </w:tr>
      <w:tr w:rsidR="00934B7F" w:rsidRPr="00934B7F" w14:paraId="4663708D" w14:textId="77777777" w:rsidTr="00F7530A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D634FFE" w14:textId="77777777" w:rsidR="00934B7F" w:rsidRPr="00934B7F" w:rsidRDefault="00934B7F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34B7F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RNA4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</w:tcPr>
          <w:p w14:paraId="6600C3C6" w14:textId="77777777" w:rsidR="00934B7F" w:rsidRPr="00934B7F" w:rsidRDefault="00934B7F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34B7F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CTGGGGGGACAACCCGCAGGGG</w:t>
            </w:r>
          </w:p>
        </w:tc>
      </w:tr>
    </w:tbl>
    <w:p w14:paraId="79255A46" w14:textId="730EF8AA" w:rsidR="00934B7F" w:rsidRDefault="00934B7F" w:rsidP="009B5DC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668BD1" w14:textId="7639A538" w:rsidR="002C2BDE" w:rsidRDefault="002C2BDE" w:rsidP="009B5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761055">
        <w:rPr>
          <w:rFonts w:ascii="Times New Roman" w:hAnsi="Times New Roman" w:cs="Times New Roman"/>
          <w:sz w:val="24"/>
          <w:szCs w:val="24"/>
        </w:rPr>
        <w:t>6</w:t>
      </w:r>
    </w:p>
    <w:tbl>
      <w:tblPr>
        <w:tblW w:w="5325" w:type="dxa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275"/>
        <w:gridCol w:w="4050"/>
      </w:tblGrid>
      <w:tr w:rsidR="00F7530A" w:rsidRPr="002C2BDE" w14:paraId="669CFB8A" w14:textId="77777777" w:rsidTr="00F7530A"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B6E7B7E" w14:textId="0DBCC4FF" w:rsidR="00F7530A" w:rsidRPr="002C2BDE" w:rsidRDefault="00F7530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rimers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788460CB" w14:textId="666A5A1C" w:rsidR="00F7530A" w:rsidRPr="002C2BDE" w:rsidRDefault="00F7530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equence</w:t>
            </w:r>
          </w:p>
        </w:tc>
      </w:tr>
      <w:tr w:rsidR="00F7530A" w:rsidRPr="002C2BDE" w14:paraId="11F484B7" w14:textId="77777777" w:rsidTr="00F7530A"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F6ACDFA" w14:textId="23611778" w:rsidR="00F7530A" w:rsidRPr="002C2BDE" w:rsidRDefault="00F7530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C2BDE"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sp</w:t>
            </w:r>
            <w:r w:rsidRPr="002C2BDE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2-F</w:t>
            </w:r>
          </w:p>
        </w:tc>
        <w:tc>
          <w:tcPr>
            <w:tcW w:w="4050" w:type="dxa"/>
            <w:tcBorders>
              <w:top w:val="single" w:sz="4" w:space="0" w:color="auto"/>
              <w:bottom w:val="nil"/>
            </w:tcBorders>
          </w:tcPr>
          <w:p w14:paraId="2F6CB86D" w14:textId="77777777" w:rsidR="00F7530A" w:rsidRPr="002C2BDE" w:rsidRDefault="00F7530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C2BDE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GCACTCTGGATCCAAACCTAAT</w:t>
            </w:r>
          </w:p>
        </w:tc>
      </w:tr>
      <w:tr w:rsidR="00F7530A" w:rsidRPr="002C2BDE" w14:paraId="10C6762C" w14:textId="77777777" w:rsidTr="00F7530A">
        <w:tc>
          <w:tcPr>
            <w:tcW w:w="1275" w:type="dxa"/>
            <w:tcBorders>
              <w:top w:val="nil"/>
              <w:bottom w:val="nil"/>
            </w:tcBorders>
          </w:tcPr>
          <w:p w14:paraId="6C942556" w14:textId="26A62437" w:rsidR="00F7530A" w:rsidRPr="002C2BDE" w:rsidRDefault="00F7530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C2BDE"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p</w:t>
            </w:r>
            <w:r w:rsidRPr="002C2BDE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2-R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14:paraId="0A6951AD" w14:textId="77777777" w:rsidR="00F7530A" w:rsidRPr="002C2BDE" w:rsidRDefault="00F7530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C2BDE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ACCTCATAGCACTGAATACTCCA</w:t>
            </w:r>
          </w:p>
        </w:tc>
      </w:tr>
      <w:tr w:rsidR="00F7530A" w:rsidRPr="002C2BDE" w14:paraId="42BFA77A" w14:textId="77777777" w:rsidTr="00F7530A">
        <w:tc>
          <w:tcPr>
            <w:tcW w:w="1275" w:type="dxa"/>
            <w:tcBorders>
              <w:top w:val="nil"/>
              <w:bottom w:val="nil"/>
            </w:tcBorders>
          </w:tcPr>
          <w:p w14:paraId="28B02E1B" w14:textId="77777777" w:rsidR="00F7530A" w:rsidRPr="002C2BDE" w:rsidRDefault="00F7530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C2BDE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lb-MF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14:paraId="09E59D86" w14:textId="77777777" w:rsidR="00F7530A" w:rsidRPr="002C2BDE" w:rsidRDefault="00F7530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C2BDE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AAGCAGAAGCTTAGGAAGATGG</w:t>
            </w:r>
          </w:p>
        </w:tc>
      </w:tr>
      <w:tr w:rsidR="00F7530A" w:rsidRPr="002C2BDE" w14:paraId="5BFADF51" w14:textId="77777777" w:rsidTr="00F7530A"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D88CAE9" w14:textId="77777777" w:rsidR="00F7530A" w:rsidRPr="002C2BDE" w:rsidRDefault="00F7530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C2BDE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lb-MR</w:t>
            </w:r>
          </w:p>
        </w:tc>
        <w:tc>
          <w:tcPr>
            <w:tcW w:w="4050" w:type="dxa"/>
            <w:tcBorders>
              <w:top w:val="nil"/>
              <w:bottom w:val="single" w:sz="4" w:space="0" w:color="auto"/>
            </w:tcBorders>
          </w:tcPr>
          <w:p w14:paraId="13DD3373" w14:textId="77777777" w:rsidR="00F7530A" w:rsidRPr="002C2BDE" w:rsidRDefault="00F7530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C2BDE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TTGGCCCCTTACCATAACTG</w:t>
            </w:r>
          </w:p>
        </w:tc>
      </w:tr>
    </w:tbl>
    <w:p w14:paraId="6020FF3B" w14:textId="77777777" w:rsidR="00F7530A" w:rsidRPr="00F7530A" w:rsidRDefault="00F7530A" w:rsidP="009B5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sp22: </w:t>
      </w:r>
      <w:r w:rsidRPr="00F7530A">
        <w:rPr>
          <w:rFonts w:ascii="Times New Roman" w:hAnsi="Times New Roman" w:cs="Times New Roman"/>
          <w:sz w:val="24"/>
          <w:szCs w:val="24"/>
        </w:rPr>
        <w:t>Homozygotes: one band with 250 bp</w:t>
      </w:r>
    </w:p>
    <w:p w14:paraId="6CEC704B" w14:textId="77777777" w:rsidR="00F7530A" w:rsidRPr="00F7530A" w:rsidRDefault="00F7530A" w:rsidP="009B5DCB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F7530A">
        <w:rPr>
          <w:rFonts w:ascii="Times New Roman" w:hAnsi="Times New Roman" w:cs="Times New Roman"/>
          <w:sz w:val="24"/>
          <w:szCs w:val="24"/>
        </w:rPr>
        <w:t>Heterozygotes: two bands with 250 bp and 190 bp</w:t>
      </w:r>
    </w:p>
    <w:p w14:paraId="20744126" w14:textId="071A17CE" w:rsidR="000A0C90" w:rsidRDefault="00F7530A" w:rsidP="009B5DCB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F7530A">
        <w:rPr>
          <w:rFonts w:ascii="Times New Roman" w:hAnsi="Times New Roman" w:cs="Times New Roman"/>
          <w:sz w:val="24"/>
          <w:szCs w:val="24"/>
        </w:rPr>
        <w:t>Wildtype allele: one band with 190 bp</w:t>
      </w:r>
    </w:p>
    <w:p w14:paraId="6E7BA7EC" w14:textId="7C8C59D2" w:rsidR="00F7530A" w:rsidRDefault="00F7530A" w:rsidP="009B5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530A">
        <w:rPr>
          <w:rFonts w:ascii="Times New Roman" w:hAnsi="Times New Roman" w:cs="Times New Roman"/>
          <w:sz w:val="24"/>
          <w:szCs w:val="24"/>
        </w:rPr>
        <w:t>Cre amplicon: ~400 bp</w:t>
      </w:r>
    </w:p>
    <w:p w14:paraId="2F5ECD6B" w14:textId="62FB4CB9" w:rsidR="00694467" w:rsidRDefault="00694467" w:rsidP="009B5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B216AD" w14:textId="1C84545A" w:rsidR="006B6BB8" w:rsidRDefault="006B6BB8" w:rsidP="006B6B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0B0243">
        <w:rPr>
          <w:rFonts w:ascii="Times New Roman" w:hAnsi="Times New Roman" w:cs="Times New Roman"/>
          <w:sz w:val="24"/>
          <w:szCs w:val="24"/>
        </w:rPr>
        <w:t>7</w:t>
      </w:r>
    </w:p>
    <w:tbl>
      <w:tblPr>
        <w:tblW w:w="7371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969"/>
        <w:gridCol w:w="3402"/>
      </w:tblGrid>
      <w:tr w:rsidR="006B6BB8" w:rsidRPr="00934B7F" w14:paraId="023DCFB6" w14:textId="77777777" w:rsidTr="007E097B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1F15210" w14:textId="40386CA4" w:rsidR="006B6BB8" w:rsidRPr="00934B7F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lasmids used in animal experiment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1E61198" w14:textId="61B78F30" w:rsidR="006B6BB8" w:rsidRPr="00934B7F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lasmids used in cells</w:t>
            </w:r>
          </w:p>
        </w:tc>
      </w:tr>
      <w:tr w:rsidR="006B6BB8" w:rsidRPr="00934B7F" w14:paraId="7D49F55B" w14:textId="77777777" w:rsidTr="007E097B"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18562447" w14:textId="7C4D4373" w:rsidR="006B6BB8" w:rsidRPr="00934B7F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T3-EF1α-c-</w:t>
            </w:r>
            <w:proofErr w:type="spellStart"/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3BBA8340" w14:textId="6EA9A75E" w:rsidR="006B6BB8" w:rsidRPr="00934B7F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cDNA3.1-Flag-USP22</w:t>
            </w:r>
          </w:p>
        </w:tc>
      </w:tr>
      <w:tr w:rsidR="006B6BB8" w:rsidRPr="00934B7F" w14:paraId="2560095C" w14:textId="77777777" w:rsidTr="007E097B">
        <w:tc>
          <w:tcPr>
            <w:tcW w:w="3969" w:type="dxa"/>
            <w:tcBorders>
              <w:top w:val="nil"/>
              <w:bottom w:val="nil"/>
            </w:tcBorders>
          </w:tcPr>
          <w:p w14:paraId="19568C5D" w14:textId="334D42C5" w:rsidR="006B6BB8" w:rsidRPr="00934B7F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92F0C">
              <w:rPr>
                <w:rFonts w:ascii="Times New Roman" w:hAnsi="Times New Roman" w:cs="Times New Roman"/>
                <w:sz w:val="24"/>
                <w:szCs w:val="24"/>
              </w:rPr>
              <w:t>pT3-EF1α-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92F0C">
              <w:rPr>
                <w:rFonts w:ascii="Times New Roman" w:hAnsi="Times New Roman" w:cs="Times New Roman"/>
                <w:sz w:val="24"/>
                <w:szCs w:val="24"/>
              </w:rPr>
              <w:t>asGV1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8537945" w14:textId="09BF8C7A" w:rsidR="006B6BB8" w:rsidRPr="00934B7F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LVX-Myc-FKBP12</w:t>
            </w:r>
          </w:p>
        </w:tc>
      </w:tr>
      <w:tr w:rsidR="006B6BB8" w:rsidRPr="00934B7F" w14:paraId="644FDBE0" w14:textId="77777777" w:rsidTr="007E097B">
        <w:tc>
          <w:tcPr>
            <w:tcW w:w="3969" w:type="dxa"/>
            <w:tcBorders>
              <w:top w:val="nil"/>
              <w:bottom w:val="nil"/>
            </w:tcBorders>
          </w:tcPr>
          <w:p w14:paraId="7053D839" w14:textId="3F8316D1" w:rsidR="006B6BB8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92F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MV</w:t>
            </w:r>
            <w:proofErr w:type="spellEnd"/>
            <w:r w:rsidRPr="00992F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992F0C">
              <w:rPr>
                <w:rFonts w:ascii="Times New Roman" w:hAnsi="Times New Roman" w:cs="Times New Roman"/>
                <w:sz w:val="24"/>
                <w:szCs w:val="24"/>
              </w:rPr>
              <w:t>CAT)T7-SB100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B9AFFB0" w14:textId="34759767" w:rsidR="006B6BB8" w:rsidRPr="00831BED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cDNA3.1-Flag-FKBP12</w:t>
            </w:r>
          </w:p>
        </w:tc>
      </w:tr>
      <w:tr w:rsidR="006B6BB8" w:rsidRPr="00934B7F" w14:paraId="54A9410D" w14:textId="77777777" w:rsidTr="007E097B">
        <w:tc>
          <w:tcPr>
            <w:tcW w:w="3969" w:type="dxa"/>
            <w:tcBorders>
              <w:top w:val="nil"/>
              <w:bottom w:val="nil"/>
            </w:tcBorders>
          </w:tcPr>
          <w:p w14:paraId="66B31184" w14:textId="0FC2A46F" w:rsidR="006B6BB8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92F0C">
              <w:rPr>
                <w:rFonts w:ascii="Times New Roman" w:hAnsi="Times New Roman" w:cs="Times New Roman"/>
                <w:sz w:val="24"/>
                <w:szCs w:val="24"/>
              </w:rPr>
              <w:t>pT3-EF1α-MCS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EB3D96E" w14:textId="798FF772" w:rsidR="006B6BB8" w:rsidRPr="00831BED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Lent-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M</w:t>
            </w: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yc-USP22 WT</w:t>
            </w:r>
          </w:p>
        </w:tc>
      </w:tr>
      <w:tr w:rsidR="006B6BB8" w:rsidRPr="00934B7F" w14:paraId="5D6B45F9" w14:textId="77777777" w:rsidTr="007E097B">
        <w:tc>
          <w:tcPr>
            <w:tcW w:w="3969" w:type="dxa"/>
            <w:tcBorders>
              <w:top w:val="nil"/>
              <w:bottom w:val="nil"/>
            </w:tcBorders>
          </w:tcPr>
          <w:p w14:paraId="7C3185BB" w14:textId="0F6377C1" w:rsidR="006B6BB8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92F0C">
              <w:rPr>
                <w:rFonts w:ascii="Times New Roman" w:hAnsi="Times New Roman" w:cs="Times New Roman"/>
                <w:sz w:val="24"/>
                <w:szCs w:val="24"/>
              </w:rPr>
              <w:t>pT3-EF1α-Fl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92F0C">
              <w:rPr>
                <w:rFonts w:ascii="Times New Roman" w:hAnsi="Times New Roman" w:cs="Times New Roman"/>
                <w:sz w:val="24"/>
                <w:szCs w:val="24"/>
              </w:rPr>
              <w:t>USP22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2E45A5C" w14:textId="12EC0148" w:rsidR="006B6BB8" w:rsidRPr="00831BED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Lent-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M</w:t>
            </w: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yc-USP22 C61,63A</w:t>
            </w:r>
          </w:p>
        </w:tc>
      </w:tr>
      <w:tr w:rsidR="006B6BB8" w:rsidRPr="00934B7F" w14:paraId="4D4B549E" w14:textId="77777777" w:rsidTr="007E097B">
        <w:tc>
          <w:tcPr>
            <w:tcW w:w="3969" w:type="dxa"/>
            <w:tcBorders>
              <w:top w:val="nil"/>
              <w:bottom w:val="nil"/>
            </w:tcBorders>
          </w:tcPr>
          <w:p w14:paraId="77685764" w14:textId="5E746AAA" w:rsidR="006B6BB8" w:rsidRPr="00934B7F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8ED93C8" w14:textId="65BDB88A" w:rsidR="006B6BB8" w:rsidRPr="006B6BB8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Lent-myc-USP22 C185A</w:t>
            </w:r>
          </w:p>
        </w:tc>
      </w:tr>
      <w:tr w:rsidR="006B6BB8" w:rsidRPr="00934B7F" w14:paraId="0D6D6660" w14:textId="77777777" w:rsidTr="007E097B">
        <w:tc>
          <w:tcPr>
            <w:tcW w:w="3969" w:type="dxa"/>
            <w:tcBorders>
              <w:top w:val="nil"/>
              <w:bottom w:val="nil"/>
            </w:tcBorders>
          </w:tcPr>
          <w:p w14:paraId="5DFA2011" w14:textId="5DCE14EE" w:rsidR="006B6BB8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5FAD10E1" w14:textId="67966EAF" w:rsidR="006B6BB8" w:rsidRPr="00B545F3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cDNA3.1-HA-Ub</w:t>
            </w:r>
          </w:p>
        </w:tc>
      </w:tr>
      <w:tr w:rsidR="006B6BB8" w:rsidRPr="00934B7F" w14:paraId="3D9BD078" w14:textId="77777777" w:rsidTr="007E097B">
        <w:tc>
          <w:tcPr>
            <w:tcW w:w="3969" w:type="dxa"/>
            <w:tcBorders>
              <w:top w:val="nil"/>
              <w:bottom w:val="nil"/>
            </w:tcBorders>
          </w:tcPr>
          <w:p w14:paraId="38FD3429" w14:textId="66E4E383" w:rsidR="006B6BB8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4C6E714" w14:textId="34123168" w:rsidR="006B6BB8" w:rsidRPr="00B545F3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cDNA3.1-HA-Ub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-K6</w:t>
            </w:r>
          </w:p>
        </w:tc>
      </w:tr>
      <w:tr w:rsidR="006B6BB8" w:rsidRPr="00934B7F" w14:paraId="41DDD996" w14:textId="77777777" w:rsidTr="007E097B">
        <w:tc>
          <w:tcPr>
            <w:tcW w:w="3969" w:type="dxa"/>
            <w:tcBorders>
              <w:top w:val="nil"/>
              <w:bottom w:val="nil"/>
            </w:tcBorders>
          </w:tcPr>
          <w:p w14:paraId="1D995C25" w14:textId="6F899D4E" w:rsidR="006B6BB8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F70B509" w14:textId="0F838B19" w:rsidR="006B6BB8" w:rsidRPr="00937FD3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cDNA3.1-HA-Ub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-K11</w:t>
            </w:r>
          </w:p>
        </w:tc>
      </w:tr>
      <w:tr w:rsidR="006B6BB8" w:rsidRPr="00934B7F" w14:paraId="4407AC03" w14:textId="77777777" w:rsidTr="006B6BB8">
        <w:tc>
          <w:tcPr>
            <w:tcW w:w="3969" w:type="dxa"/>
            <w:tcBorders>
              <w:top w:val="nil"/>
              <w:bottom w:val="nil"/>
            </w:tcBorders>
          </w:tcPr>
          <w:p w14:paraId="5DEC3921" w14:textId="77777777" w:rsidR="006B6BB8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A58998E" w14:textId="4EA4D0DA" w:rsidR="006B6BB8" w:rsidRPr="006B6BB8" w:rsidDel="006B6BB8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cDNA3.1-HA-Ub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-K27</w:t>
            </w:r>
          </w:p>
        </w:tc>
      </w:tr>
      <w:tr w:rsidR="006B6BB8" w:rsidRPr="00934B7F" w14:paraId="2A6267D9" w14:textId="77777777" w:rsidTr="006B6BB8">
        <w:tc>
          <w:tcPr>
            <w:tcW w:w="3969" w:type="dxa"/>
            <w:tcBorders>
              <w:top w:val="nil"/>
              <w:bottom w:val="nil"/>
            </w:tcBorders>
          </w:tcPr>
          <w:p w14:paraId="377C1621" w14:textId="77777777" w:rsidR="006B6BB8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2E69C2C9" w14:textId="544CE334" w:rsidR="006B6BB8" w:rsidRPr="006B6BB8" w:rsidDel="006B6BB8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cDNA3.1-HA-Ub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-K33</w:t>
            </w:r>
          </w:p>
        </w:tc>
      </w:tr>
      <w:tr w:rsidR="006B6BB8" w:rsidRPr="00934B7F" w14:paraId="2F137903" w14:textId="77777777" w:rsidTr="006B6BB8">
        <w:tc>
          <w:tcPr>
            <w:tcW w:w="3969" w:type="dxa"/>
            <w:tcBorders>
              <w:top w:val="nil"/>
              <w:bottom w:val="nil"/>
            </w:tcBorders>
          </w:tcPr>
          <w:p w14:paraId="2243A68D" w14:textId="77777777" w:rsidR="006B6BB8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85925FF" w14:textId="389545BD" w:rsidR="006B6BB8" w:rsidRPr="006B6BB8" w:rsidDel="006B6BB8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cDNA3.1-HA-Ub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-K48</w:t>
            </w:r>
          </w:p>
        </w:tc>
      </w:tr>
      <w:tr w:rsidR="006B6BB8" w:rsidRPr="00934B7F" w14:paraId="79C5F870" w14:textId="77777777" w:rsidTr="007E097B">
        <w:tc>
          <w:tcPr>
            <w:tcW w:w="3969" w:type="dxa"/>
            <w:tcBorders>
              <w:top w:val="nil"/>
              <w:bottom w:val="nil"/>
            </w:tcBorders>
          </w:tcPr>
          <w:p w14:paraId="76F1159F" w14:textId="0A8131AF" w:rsidR="006B6BB8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9D77591" w14:textId="17F4556B" w:rsidR="006B6BB8" w:rsidRPr="00937FD3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cDNA3.1-HA-Ub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-K63</w:t>
            </w:r>
          </w:p>
        </w:tc>
      </w:tr>
      <w:tr w:rsidR="006B6BB8" w:rsidRPr="00934B7F" w14:paraId="6A3E676A" w14:textId="77777777" w:rsidTr="006B6BB8">
        <w:tc>
          <w:tcPr>
            <w:tcW w:w="3969" w:type="dxa"/>
            <w:tcBorders>
              <w:top w:val="nil"/>
              <w:bottom w:val="nil"/>
            </w:tcBorders>
          </w:tcPr>
          <w:p w14:paraId="70D8ECBC" w14:textId="77777777" w:rsidR="006B6BB8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4CFEE906" w14:textId="05B66960" w:rsidR="006B6BB8" w:rsidRPr="006B6BB8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LKO.1-shUSP22</w:t>
            </w:r>
          </w:p>
        </w:tc>
      </w:tr>
      <w:tr w:rsidR="006B6BB8" w:rsidRPr="00934B7F" w14:paraId="6402F83F" w14:textId="77777777" w:rsidTr="007E097B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3AD8ECCE" w14:textId="3AD0C106" w:rsidR="006B6BB8" w:rsidRPr="00934B7F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2F016817" w14:textId="45D07CA7" w:rsidR="006B6BB8" w:rsidRPr="00934B7F" w:rsidRDefault="006B6BB8" w:rsidP="00587903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B6BB8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LVX-RFP-GFP-LC3</w:t>
            </w:r>
          </w:p>
        </w:tc>
      </w:tr>
    </w:tbl>
    <w:p w14:paraId="18E4C5A0" w14:textId="77777777" w:rsidR="006B6BB8" w:rsidRDefault="006B6BB8" w:rsidP="009B5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BB40A7" w14:textId="5788544B" w:rsidR="00694467" w:rsidRDefault="00694467" w:rsidP="009B5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6B6BB8">
        <w:rPr>
          <w:rFonts w:ascii="Times New Roman" w:hAnsi="Times New Roman" w:cs="Times New Roman"/>
          <w:sz w:val="24"/>
          <w:szCs w:val="24"/>
        </w:rPr>
        <w:t>8</w:t>
      </w:r>
    </w:p>
    <w:tbl>
      <w:tblPr>
        <w:tblW w:w="723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268"/>
        <w:gridCol w:w="4962"/>
      </w:tblGrid>
      <w:tr w:rsidR="00B72445" w:rsidRPr="00934B7F" w14:paraId="705C63A5" w14:textId="77777777" w:rsidTr="008259E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AEBBA65" w14:textId="370A94E9" w:rsidR="00B72445" w:rsidRPr="00934B7F" w:rsidRDefault="00B72445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i</w:t>
            </w:r>
            <w:r w:rsidRPr="00934B7F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RNA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405AA443" w14:textId="77777777" w:rsidR="00B72445" w:rsidRPr="00934B7F" w:rsidRDefault="00B72445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equence</w:t>
            </w:r>
          </w:p>
        </w:tc>
      </w:tr>
      <w:tr w:rsidR="00B72445" w:rsidRPr="00934B7F" w14:paraId="741BACF0" w14:textId="77777777" w:rsidTr="008259EA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367B1D2" w14:textId="30E13750" w:rsidR="00B72445" w:rsidRPr="00934B7F" w:rsidRDefault="008259E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USP22 siRNA-1</w:t>
            </w:r>
          </w:p>
        </w:tc>
        <w:tc>
          <w:tcPr>
            <w:tcW w:w="4962" w:type="dxa"/>
            <w:tcBorders>
              <w:top w:val="single" w:sz="4" w:space="0" w:color="auto"/>
              <w:bottom w:val="nil"/>
            </w:tcBorders>
          </w:tcPr>
          <w:p w14:paraId="5C1D88F3" w14:textId="259361DD" w:rsidR="00B72445" w:rsidRPr="00934B7F" w:rsidRDefault="00831BE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831BED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AGCTACCAGGAGTCCACAAAG</w:t>
            </w:r>
          </w:p>
        </w:tc>
      </w:tr>
      <w:tr w:rsidR="00B72445" w:rsidRPr="00934B7F" w14:paraId="22335A4A" w14:textId="77777777" w:rsidTr="008259EA">
        <w:tc>
          <w:tcPr>
            <w:tcW w:w="2268" w:type="dxa"/>
            <w:tcBorders>
              <w:top w:val="nil"/>
              <w:bottom w:val="nil"/>
            </w:tcBorders>
          </w:tcPr>
          <w:p w14:paraId="64C66B25" w14:textId="602C4289" w:rsidR="00B72445" w:rsidRPr="00934B7F" w:rsidRDefault="008259E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USP22 siRNA-2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2B09634D" w14:textId="2FED71B7" w:rsidR="00B72445" w:rsidRPr="00934B7F" w:rsidRDefault="00831BE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831BED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TGTGCCAGGACTACATCTATG</w:t>
            </w:r>
          </w:p>
        </w:tc>
      </w:tr>
      <w:tr w:rsidR="00B545F3" w:rsidRPr="00934B7F" w14:paraId="1E67DD1E" w14:textId="77777777" w:rsidTr="008259EA">
        <w:tc>
          <w:tcPr>
            <w:tcW w:w="2268" w:type="dxa"/>
            <w:tcBorders>
              <w:top w:val="nil"/>
              <w:bottom w:val="nil"/>
            </w:tcBorders>
          </w:tcPr>
          <w:p w14:paraId="55744B26" w14:textId="762FD728" w:rsidR="00B545F3" w:rsidRDefault="008259E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USP22 siRNA-3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6973E6BD" w14:textId="765F187A" w:rsidR="00B545F3" w:rsidRPr="00831BED" w:rsidRDefault="00B545F3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831BED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CGAAGGGTACTTGCTGTTCTA</w:t>
            </w:r>
          </w:p>
        </w:tc>
      </w:tr>
      <w:tr w:rsidR="00B545F3" w:rsidRPr="00934B7F" w14:paraId="1BEC1C06" w14:textId="77777777" w:rsidTr="008259EA">
        <w:tc>
          <w:tcPr>
            <w:tcW w:w="2268" w:type="dxa"/>
            <w:tcBorders>
              <w:top w:val="nil"/>
              <w:bottom w:val="nil"/>
            </w:tcBorders>
          </w:tcPr>
          <w:p w14:paraId="23209DC8" w14:textId="3D35CA2E" w:rsidR="00B545F3" w:rsidRDefault="008259E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USP22 siRNA-4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3551BDD3" w14:textId="23B312EB" w:rsidR="00B545F3" w:rsidRPr="00831BED" w:rsidRDefault="00B545F3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831BED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CCTACCTGCTGTAAGATTAUG</w:t>
            </w:r>
          </w:p>
        </w:tc>
      </w:tr>
      <w:tr w:rsidR="00B545F3" w:rsidRPr="00934B7F" w14:paraId="3C0A6AA2" w14:textId="77777777" w:rsidTr="008259EA">
        <w:tc>
          <w:tcPr>
            <w:tcW w:w="2268" w:type="dxa"/>
            <w:tcBorders>
              <w:top w:val="nil"/>
              <w:bottom w:val="nil"/>
            </w:tcBorders>
          </w:tcPr>
          <w:p w14:paraId="6E0B7442" w14:textId="5E7F58CB" w:rsidR="00B545F3" w:rsidRDefault="008259E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FKBP12 siRNA-1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4877EEA1" w14:textId="6B4D2707" w:rsidR="00B545F3" w:rsidRPr="00831BED" w:rsidRDefault="00B545F3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B545F3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AGUGCAGGUGGAAACCAUTT</w:t>
            </w:r>
          </w:p>
        </w:tc>
      </w:tr>
      <w:tr w:rsidR="00B545F3" w:rsidRPr="00934B7F" w14:paraId="227A503F" w14:textId="77777777" w:rsidTr="008259EA">
        <w:tc>
          <w:tcPr>
            <w:tcW w:w="2268" w:type="dxa"/>
            <w:tcBorders>
              <w:top w:val="nil"/>
              <w:bottom w:val="nil"/>
            </w:tcBorders>
          </w:tcPr>
          <w:p w14:paraId="271B9024" w14:textId="0A185D80" w:rsidR="00B545F3" w:rsidRPr="00934B7F" w:rsidRDefault="008259E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FKBP12 siRNA-2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677584F3" w14:textId="6795D30D" w:rsidR="00B545F3" w:rsidRPr="00934B7F" w:rsidRDefault="00B545F3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B545F3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GAGAGCCAAACUGACUATT</w:t>
            </w:r>
          </w:p>
        </w:tc>
      </w:tr>
      <w:tr w:rsidR="00B677A0" w:rsidRPr="00934B7F" w14:paraId="1D764FBC" w14:textId="77777777" w:rsidTr="008259EA">
        <w:tc>
          <w:tcPr>
            <w:tcW w:w="2268" w:type="dxa"/>
            <w:tcBorders>
              <w:top w:val="nil"/>
              <w:bottom w:val="nil"/>
            </w:tcBorders>
          </w:tcPr>
          <w:p w14:paraId="64B838DA" w14:textId="7F361C22" w:rsidR="00B677A0" w:rsidRDefault="008259E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lastRenderedPageBreak/>
              <w:t>FKBP12 siRNA-3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0A69F205" w14:textId="3D47DD60" w:rsidR="00B677A0" w:rsidRPr="00B545F3" w:rsidRDefault="00B677A0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B545F3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GUCUUCGAUGUGGAGCUUTT</w:t>
            </w:r>
          </w:p>
        </w:tc>
      </w:tr>
      <w:tr w:rsidR="00B677A0" w:rsidRPr="00934B7F" w14:paraId="7408FBC4" w14:textId="77777777" w:rsidTr="008259EA">
        <w:tc>
          <w:tcPr>
            <w:tcW w:w="2268" w:type="dxa"/>
            <w:tcBorders>
              <w:top w:val="nil"/>
              <w:bottom w:val="nil"/>
            </w:tcBorders>
          </w:tcPr>
          <w:p w14:paraId="0FD30A2A" w14:textId="0A875123" w:rsidR="00B677A0" w:rsidRDefault="008259EA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TSC1 siRNA-1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2E39A202" w14:textId="402D2B25" w:rsidR="00B677A0" w:rsidRPr="00B545F3" w:rsidRDefault="00937FD3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37FD3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GGCTGATGTTGTTAAATA</w:t>
            </w:r>
          </w:p>
        </w:tc>
      </w:tr>
      <w:tr w:rsidR="00EA1AC5" w:rsidRPr="00934B7F" w14:paraId="616942EF" w14:textId="77777777" w:rsidTr="008259EA">
        <w:tc>
          <w:tcPr>
            <w:tcW w:w="2268" w:type="dxa"/>
            <w:tcBorders>
              <w:top w:val="nil"/>
              <w:bottom w:val="nil"/>
            </w:tcBorders>
          </w:tcPr>
          <w:p w14:paraId="0125BEE0" w14:textId="3FAF9884" w:rsidR="00EA1AC5" w:rsidRDefault="00EA1AC5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TSC1 siRNA-2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20185B0A" w14:textId="4E7AC590" w:rsidR="00EA1AC5" w:rsidRPr="00937FD3" w:rsidRDefault="00EA1AC5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F07F5A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TGGCCCT-ATGCTTGTAAA</w:t>
            </w:r>
          </w:p>
        </w:tc>
      </w:tr>
      <w:tr w:rsidR="00EA1AC5" w:rsidRPr="00934B7F" w14:paraId="6ACCA4D6" w14:textId="77777777" w:rsidTr="008259EA">
        <w:tc>
          <w:tcPr>
            <w:tcW w:w="2268" w:type="dxa"/>
            <w:tcBorders>
              <w:top w:val="nil"/>
              <w:bottom w:val="nil"/>
            </w:tcBorders>
          </w:tcPr>
          <w:p w14:paraId="650D5EE9" w14:textId="7A492A7B" w:rsidR="00EA1AC5" w:rsidRDefault="00A72EB9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A72EB9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BECN1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 xml:space="preserve"> siRNA-1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4CFEECBB" w14:textId="64774625" w:rsidR="00EA1AC5" w:rsidRPr="00937FD3" w:rsidRDefault="00A72EB9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A72EB9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CTTGGGTGTCCTCACAATTT</w:t>
            </w:r>
          </w:p>
        </w:tc>
      </w:tr>
      <w:tr w:rsidR="00EA1AC5" w:rsidRPr="00934B7F" w14:paraId="4D1EA57A" w14:textId="77777777" w:rsidTr="008259EA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9653EED" w14:textId="6AE1E5BB" w:rsidR="00EA1AC5" w:rsidRPr="00934B7F" w:rsidRDefault="00A72EB9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A72EB9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BECN1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 xml:space="preserve"> siRNA-2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4C2BF339" w14:textId="430DC14C" w:rsidR="00EA1AC5" w:rsidRPr="00934B7F" w:rsidRDefault="00E11B9B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E11B9B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CCGTGGAATGGAATGAGATT</w:t>
            </w:r>
          </w:p>
        </w:tc>
      </w:tr>
    </w:tbl>
    <w:p w14:paraId="24EBE9D8" w14:textId="77777777" w:rsidR="00EA1AC5" w:rsidRDefault="00EA1AC5" w:rsidP="009B5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613FD1" w14:textId="1317635B" w:rsidR="009D2EF7" w:rsidRDefault="009D2EF7" w:rsidP="009B5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6B6BB8">
        <w:rPr>
          <w:rFonts w:ascii="Times New Roman" w:hAnsi="Times New Roman" w:cs="Times New Roman"/>
          <w:sz w:val="24"/>
          <w:szCs w:val="24"/>
        </w:rPr>
        <w:t>9</w:t>
      </w:r>
    </w:p>
    <w:tbl>
      <w:tblPr>
        <w:tblW w:w="7371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686"/>
        <w:gridCol w:w="1701"/>
        <w:gridCol w:w="1984"/>
      </w:tblGrid>
      <w:tr w:rsidR="009D2EF7" w:rsidRPr="00934B7F" w14:paraId="55E48CC1" w14:textId="2DD68A62" w:rsidTr="007B64D0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EA9B117" w14:textId="0CEF8E6E" w:rsidR="009D2EF7" w:rsidRPr="00934B7F" w:rsidRDefault="009D2EF7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 xml:space="preserve">ntibodie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FB9DE1" w14:textId="63A5A5C0" w:rsidR="009D2EF7" w:rsidRPr="00934B7F" w:rsidRDefault="009D2EF7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ompan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A879C62" w14:textId="34D690D5" w:rsidR="009D2EF7" w:rsidRDefault="009D2EF7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D2EF7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roduct code</w:t>
            </w:r>
          </w:p>
        </w:tc>
      </w:tr>
      <w:tr w:rsidR="009D2EF7" w:rsidRPr="00934B7F" w14:paraId="0B074807" w14:textId="5BFBE40D" w:rsidTr="007B64D0"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3BF89956" w14:textId="1BEC4975" w:rsidR="009D2EF7" w:rsidRPr="00934B7F" w:rsidRDefault="00857199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857199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DYKDDDDK Ta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B1F4E2F" w14:textId="0CD23E04" w:rsidR="009D2EF7" w:rsidRPr="00934B7F" w:rsidRDefault="00675355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968A3C8" w14:textId="0EC5C6F9" w:rsidR="009D2EF7" w:rsidRPr="00934B7F" w:rsidRDefault="002314E4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="00675355" w:rsidRPr="00675355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8146</w:t>
            </w:r>
          </w:p>
        </w:tc>
      </w:tr>
      <w:tr w:rsidR="009D2EF7" w:rsidRPr="00934B7F" w14:paraId="7B6105A7" w14:textId="472A5722" w:rsidTr="007B64D0">
        <w:tc>
          <w:tcPr>
            <w:tcW w:w="3686" w:type="dxa"/>
            <w:tcBorders>
              <w:top w:val="nil"/>
              <w:bottom w:val="nil"/>
            </w:tcBorders>
          </w:tcPr>
          <w:p w14:paraId="3162FE0D" w14:textId="77D8C903" w:rsidR="009D2EF7" w:rsidRPr="00934B7F" w:rsidRDefault="00675355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675355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nti-Ki6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B8F378" w14:textId="4DEBAC74" w:rsidR="009D2EF7" w:rsidRPr="00934B7F" w:rsidRDefault="00675355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bca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5D8134" w14:textId="546EED70" w:rsidR="009D2EF7" w:rsidRPr="00934B7F" w:rsidRDefault="002314E4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="00675355" w:rsidRPr="00675355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b15580</w:t>
            </w:r>
          </w:p>
        </w:tc>
      </w:tr>
      <w:tr w:rsidR="00675355" w:rsidRPr="00934B7F" w14:paraId="3BBAE725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48B1C684" w14:textId="781363A2" w:rsidR="00675355" w:rsidRPr="00934B7F" w:rsidRDefault="002314E4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</w:t>
            </w: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nti-USP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19A25F" w14:textId="082CEDD4" w:rsidR="00675355" w:rsidRPr="00934B7F" w:rsidRDefault="002314E4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bca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D771058" w14:textId="42EDC1B4" w:rsidR="00675355" w:rsidRPr="00934B7F" w:rsidRDefault="002314E4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ab235923</w:t>
            </w:r>
          </w:p>
        </w:tc>
      </w:tr>
      <w:tr w:rsidR="002C080D" w:rsidRPr="00934B7F" w14:paraId="6B1F0FDD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098C8256" w14:textId="78B223FA" w:rsidR="002C080D" w:rsidRPr="00934B7F" w:rsidRDefault="002C080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</w:t>
            </w: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nti-USP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70C148" w14:textId="651B172B" w:rsidR="002C080D" w:rsidRPr="00934B7F" w:rsidRDefault="002C080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bca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B3CF27" w14:textId="5B54B572" w:rsidR="002C080D" w:rsidRPr="00934B7F" w:rsidRDefault="002C080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Pr="00C45B4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b195289</w:t>
            </w:r>
          </w:p>
        </w:tc>
      </w:tr>
      <w:tr w:rsidR="002C080D" w:rsidRPr="00934B7F" w14:paraId="17279298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36B82960" w14:textId="5BC1B4AC" w:rsidR="002C080D" w:rsidRPr="00934B7F" w:rsidRDefault="002C080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DC3AC9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182310" w14:textId="313D17A8" w:rsidR="002C080D" w:rsidRPr="00934B7F" w:rsidRDefault="002C080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0842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05F8D4" w14:textId="0FC15476" w:rsidR="002C080D" w:rsidRPr="00934B7F" w:rsidRDefault="002C080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Pr="00D07356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C026</w:t>
            </w:r>
          </w:p>
        </w:tc>
      </w:tr>
      <w:tr w:rsidR="002C080D" w:rsidRPr="00934B7F" w14:paraId="4D9E0D10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6051C3F8" w14:textId="6278BC0E" w:rsidR="002C080D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C5380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D7E37A" w14:textId="232C3D15" w:rsidR="002C080D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43E85C0" w14:textId="3423A7AA" w:rsidR="002C080D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Pr="00C5380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983</w:t>
            </w:r>
          </w:p>
        </w:tc>
      </w:tr>
      <w:tr w:rsidR="002C080D" w:rsidRPr="00934B7F" w14:paraId="5AE83192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67322B31" w14:textId="547A4405" w:rsidR="002C080D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C5380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-mTOR (S244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AFE540" w14:textId="73301FD9" w:rsidR="002C080D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FA71B0" w14:textId="6B7C5974" w:rsidR="002C080D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Pr="00C5380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5536</w:t>
            </w:r>
          </w:p>
        </w:tc>
      </w:tr>
      <w:tr w:rsidR="002C080D" w:rsidRPr="00934B7F" w14:paraId="484D8BB2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5D0212CF" w14:textId="0A2B583B" w:rsidR="002C080D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C5380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70S6K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988896" w14:textId="1842C424" w:rsidR="002C080D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DBC9FDB" w14:textId="62DB7E16" w:rsidR="002C080D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Pr="00C5380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708</w:t>
            </w:r>
          </w:p>
        </w:tc>
      </w:tr>
      <w:tr w:rsidR="002C080D" w:rsidRPr="00934B7F" w14:paraId="51765304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04F80BA8" w14:textId="1667ACF5" w:rsidR="002C080D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C5380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-</w:t>
            </w:r>
            <w:r w:rsidR="005B6286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</w:t>
            </w:r>
            <w:r w:rsidRPr="00C5380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70S6K</w:t>
            </w:r>
            <w:r w:rsidR="005B6286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380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(T38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E3F097" w14:textId="546B59BE" w:rsidR="002C080D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91B269" w14:textId="724456CF" w:rsidR="002C080D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Pr="00C5380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9234</w:t>
            </w:r>
          </w:p>
        </w:tc>
      </w:tr>
      <w:tr w:rsidR="002C080D" w:rsidRPr="00934B7F" w14:paraId="59EFC39F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66B29F28" w14:textId="2262E6EE" w:rsidR="002C080D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C5380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4EBP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90A389" w14:textId="355E9E7F" w:rsidR="002C080D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DEAF16" w14:textId="58039788" w:rsidR="002C080D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9644</w:t>
            </w:r>
          </w:p>
        </w:tc>
      </w:tr>
      <w:tr w:rsidR="00C5380C" w:rsidRPr="00934B7F" w14:paraId="79E689ED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2DBC1C00" w14:textId="4BA2EF62" w:rsidR="00C5380C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C5380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p-4EBP1</w:t>
            </w:r>
            <w:r w:rsidR="004B6393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5380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(T37/4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8AFD73" w14:textId="1C463A18" w:rsidR="00C5380C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29E944" w14:textId="7DB80B6C" w:rsidR="00C5380C" w:rsidRPr="00934B7F" w:rsidRDefault="00C5380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855</w:t>
            </w:r>
          </w:p>
        </w:tc>
      </w:tr>
      <w:tr w:rsidR="002C080D" w:rsidRPr="00934B7F" w14:paraId="74F556CD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38010CBB" w14:textId="7A7BC6AD" w:rsidR="002C080D" w:rsidRPr="00934B7F" w:rsidRDefault="002C080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3B627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nti-FKBP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5220BA" w14:textId="7981E456" w:rsidR="002C080D" w:rsidRPr="00934B7F" w:rsidRDefault="002C080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bca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8BE3B4A" w14:textId="0721C370" w:rsidR="002C080D" w:rsidRPr="00934B7F" w:rsidRDefault="002C080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ab2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918</w:t>
            </w:r>
          </w:p>
        </w:tc>
      </w:tr>
      <w:tr w:rsidR="00BB244E" w:rsidRPr="00934B7F" w14:paraId="10E91526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179658B2" w14:textId="4C7D97B2" w:rsidR="00BB244E" w:rsidRPr="003B627C" w:rsidRDefault="00BB244E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3B627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nti-FKBP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D56CBE" w14:textId="035F7088" w:rsidR="00BB244E" w:rsidRDefault="00BB244E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bca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B9AB2F" w14:textId="05AF2231" w:rsidR="00BB244E" w:rsidRPr="002314E4" w:rsidRDefault="00BB244E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Pr="00BB244E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b108420</w:t>
            </w:r>
          </w:p>
        </w:tc>
      </w:tr>
      <w:tr w:rsidR="00BB244E" w:rsidRPr="00934B7F" w14:paraId="4BB04290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5B5C9B78" w14:textId="3F701DAE" w:rsidR="00BB244E" w:rsidRPr="003B627C" w:rsidRDefault="009F7D79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F7D79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nti-</w:t>
            </w:r>
            <w:proofErr w:type="spellStart"/>
            <w:r w:rsidRPr="009F7D79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Myc</w:t>
            </w:r>
            <w:proofErr w:type="spellEnd"/>
            <w:r w:rsidRPr="009F7D79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 xml:space="preserve"> ta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C52CFA" w14:textId="28F50497" w:rsidR="00BB244E" w:rsidRDefault="009F7D79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bca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5B3941" w14:textId="04BA99E9" w:rsidR="00BB244E" w:rsidRPr="002314E4" w:rsidRDefault="00BB244E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="009F7D79" w:rsidRPr="009F7D79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b9106</w:t>
            </w:r>
          </w:p>
        </w:tc>
      </w:tr>
      <w:tr w:rsidR="00BB244E" w:rsidRPr="00934B7F" w14:paraId="39E3E929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0849A68D" w14:textId="752CA9C9" w:rsidR="00BB244E" w:rsidRPr="003B627C" w:rsidRDefault="009F7D79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F7D79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lastRenderedPageBreak/>
              <w:t>Anti-Flag M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87131E" w14:textId="4EF1C436" w:rsidR="00BB244E" w:rsidRDefault="009F7D79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F7D79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F5199A" w14:textId="2ABF5B2A" w:rsidR="00BB244E" w:rsidRPr="002314E4" w:rsidRDefault="00BB244E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="009F7D79" w:rsidRPr="009F7D79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F1804</w:t>
            </w:r>
          </w:p>
        </w:tc>
      </w:tr>
      <w:tr w:rsidR="002078A3" w:rsidRPr="00934B7F" w14:paraId="3BCA732B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17C941BE" w14:textId="57D4BD2A" w:rsidR="002078A3" w:rsidRPr="009F7D79" w:rsidRDefault="002B0295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B0295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Rapto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EBE1A1" w14:textId="1F361771" w:rsidR="002078A3" w:rsidRPr="009F7D79" w:rsidRDefault="00CE177F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3B9B87" w14:textId="0F574CB8" w:rsidR="002078A3" w:rsidRPr="002314E4" w:rsidRDefault="002B0295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="00CE177F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2280</w:t>
            </w:r>
          </w:p>
        </w:tc>
      </w:tr>
      <w:tr w:rsidR="002078A3" w:rsidRPr="00934B7F" w14:paraId="4D300331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7E322195" w14:textId="5D9F49B8" w:rsidR="002078A3" w:rsidRPr="009F7D79" w:rsidRDefault="00CE177F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CE177F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b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3F5719" w14:textId="26A175F3" w:rsidR="002078A3" w:rsidRPr="009F7D79" w:rsidRDefault="00CE177F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FD5197" w14:textId="6F2C040E" w:rsidR="002078A3" w:rsidRPr="002314E4" w:rsidRDefault="00CE177F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3274</w:t>
            </w:r>
          </w:p>
        </w:tc>
      </w:tr>
      <w:tr w:rsidR="00215D13" w:rsidRPr="00934B7F" w14:paraId="6B777937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0E339950" w14:textId="673CB7C7" w:rsidR="00215D13" w:rsidRPr="009F7D79" w:rsidRDefault="001443A5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1443A5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nti-Ubiquit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8D3893" w14:textId="78C16F3A" w:rsidR="00215D13" w:rsidRPr="009F7D79" w:rsidRDefault="00EE56C6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bca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0C0472F" w14:textId="7FB7A560" w:rsidR="00215D13" w:rsidRPr="002314E4" w:rsidRDefault="00A0163E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Pr="00A0163E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b134953</w:t>
            </w:r>
          </w:p>
        </w:tc>
      </w:tr>
      <w:tr w:rsidR="00A0163E" w:rsidRPr="00934B7F" w14:paraId="4917DEDE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32589E6B" w14:textId="620F4E8B" w:rsidR="00A0163E" w:rsidRPr="001443A5" w:rsidRDefault="00A23E22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bbit IgG</w:t>
            </w:r>
            <w:r w:rsidR="00A70A5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, isotyp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C247F7" w14:textId="73CF7CE2" w:rsidR="00A0163E" w:rsidRDefault="00A70A5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bca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44F8116" w14:textId="054C4A53" w:rsidR="00A0163E" w:rsidRPr="002314E4" w:rsidRDefault="00A70A5C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>
              <w:t xml:space="preserve"> </w:t>
            </w:r>
            <w:r w:rsidRPr="00A70A5C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b172730</w:t>
            </w:r>
          </w:p>
        </w:tc>
      </w:tr>
      <w:tr w:rsidR="00A0163E" w:rsidRPr="00934B7F" w14:paraId="0BE3E8DE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459E8079" w14:textId="3D228482" w:rsidR="00A0163E" w:rsidRPr="001443A5" w:rsidRDefault="00384757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384757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LC3A/B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B38D1A" w14:textId="36FA6561" w:rsidR="00A0163E" w:rsidRDefault="00384757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3914E8" w14:textId="475BC0C7" w:rsidR="00A0163E" w:rsidRPr="002314E4" w:rsidRDefault="00384757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="007D6670" w:rsidRPr="007D6670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2741</w:t>
            </w:r>
          </w:p>
        </w:tc>
      </w:tr>
      <w:tr w:rsidR="00A0163E" w:rsidRPr="00934B7F" w14:paraId="1704B670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15461A5E" w14:textId="0643D8F0" w:rsidR="00A0163E" w:rsidRPr="001443A5" w:rsidRDefault="0055112F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55112F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QSTM1/p6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6E5506" w14:textId="0A30AFA3" w:rsidR="00A0163E" w:rsidRDefault="007B64D0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roteintech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C0AEF4" w14:textId="59AEA262" w:rsidR="00A0163E" w:rsidRPr="002314E4" w:rsidRDefault="007B64D0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Pr="007B64D0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18420-1-AP</w:t>
            </w:r>
          </w:p>
        </w:tc>
      </w:tr>
      <w:tr w:rsidR="007D3FFB" w:rsidRPr="00934B7F" w14:paraId="259B4130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28657201" w14:textId="20AA1D24" w:rsidR="007D3FFB" w:rsidRPr="0055112F" w:rsidRDefault="007D3FFB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7D3FFB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Beclin-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D34B08" w14:textId="55BC050B" w:rsidR="007D3FFB" w:rsidRDefault="007D3FFB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2F2545E" w14:textId="654ADB54" w:rsidR="007D3FFB" w:rsidRPr="002314E4" w:rsidRDefault="007D3FFB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="00990A6A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3495</w:t>
            </w:r>
          </w:p>
        </w:tc>
      </w:tr>
      <w:tr w:rsidR="00DE7478" w:rsidRPr="00934B7F" w14:paraId="051B605E" w14:textId="77777777" w:rsidTr="007B64D0">
        <w:tc>
          <w:tcPr>
            <w:tcW w:w="3686" w:type="dxa"/>
            <w:tcBorders>
              <w:top w:val="nil"/>
              <w:bottom w:val="nil"/>
            </w:tcBorders>
          </w:tcPr>
          <w:p w14:paraId="1AE6E54E" w14:textId="25664BF0" w:rsidR="00DE7478" w:rsidRPr="001443A5" w:rsidRDefault="00A96A91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A96A91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nti-Hamart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F7A107" w14:textId="10FE7F8C" w:rsidR="00DE7478" w:rsidRDefault="00A96A91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bca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4E94C28" w14:textId="3422F1DD" w:rsidR="00DE7478" w:rsidRPr="002314E4" w:rsidRDefault="00A96A91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314E4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="00B07A56" w:rsidRPr="00B07A56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b40872</w:t>
            </w:r>
          </w:p>
        </w:tc>
      </w:tr>
      <w:tr w:rsidR="002C080D" w:rsidRPr="00934B7F" w14:paraId="562D03DE" w14:textId="4000251D" w:rsidTr="007B64D0">
        <w:tc>
          <w:tcPr>
            <w:tcW w:w="3686" w:type="dxa"/>
            <w:tcBorders>
              <w:top w:val="nil"/>
              <w:bottom w:val="nil"/>
            </w:tcBorders>
          </w:tcPr>
          <w:p w14:paraId="5422C74F" w14:textId="446951FD" w:rsidR="002C080D" w:rsidRPr="00934B7F" w:rsidRDefault="002C080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221B73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oat Anti-Rabbit IgG H&amp;L (HRP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45146A" w14:textId="177B2DFB" w:rsidR="002C080D" w:rsidRPr="00934B7F" w:rsidRDefault="002C080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bcam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9CAFA9" w14:textId="6B9FAC34" w:rsidR="002C080D" w:rsidRPr="00934B7F" w:rsidRDefault="002C080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3616C1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Pr="00DB1E99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b6721</w:t>
            </w:r>
          </w:p>
        </w:tc>
      </w:tr>
      <w:tr w:rsidR="002C080D" w:rsidRPr="00934B7F" w14:paraId="3DB17EDE" w14:textId="5DE2CDCD" w:rsidTr="007B64D0"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17FA41EE" w14:textId="679E45AB" w:rsidR="002C080D" w:rsidRPr="00934B7F" w:rsidRDefault="002C080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970AC0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Goat Anti-Mouse IgG H&amp;L (HRP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6BFF89C" w14:textId="3DE397D9" w:rsidR="002C080D" w:rsidRPr="00934B7F" w:rsidRDefault="002C080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bcam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0FE2875" w14:textId="5F453ACB" w:rsidR="002C080D" w:rsidRPr="00934B7F" w:rsidRDefault="002C080D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3616C1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at#</w:t>
            </w:r>
            <w:r w:rsidRPr="00664C60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ab6789</w:t>
            </w:r>
          </w:p>
        </w:tc>
      </w:tr>
    </w:tbl>
    <w:p w14:paraId="614EA6C8" w14:textId="4BC54A6F" w:rsidR="009D2EF7" w:rsidRDefault="009D2EF7" w:rsidP="009B5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0EBF22" w14:textId="4C0FCDCB" w:rsidR="009D2EF7" w:rsidRDefault="009D2EF7" w:rsidP="009B5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6B6BB8">
        <w:rPr>
          <w:rFonts w:ascii="Times New Roman" w:hAnsi="Times New Roman" w:cs="Times New Roman"/>
          <w:sz w:val="24"/>
          <w:szCs w:val="24"/>
        </w:rPr>
        <w:t>10</w:t>
      </w:r>
    </w:p>
    <w:tbl>
      <w:tblPr>
        <w:tblW w:w="7797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911"/>
        <w:gridCol w:w="2633"/>
        <w:gridCol w:w="284"/>
        <w:gridCol w:w="1275"/>
        <w:gridCol w:w="2694"/>
      </w:tblGrid>
      <w:tr w:rsidR="004E1388" w:rsidRPr="00934B7F" w14:paraId="4101EE7B" w14:textId="695D1198" w:rsidTr="00ED5E05"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03489B05" w14:textId="61E4A438" w:rsidR="004E1388" w:rsidRPr="00934B7F" w:rsidRDefault="004E1388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</w:tcPr>
          <w:p w14:paraId="136FBF13" w14:textId="263B72E6" w:rsidR="004E1388" w:rsidRPr="00934B7F" w:rsidRDefault="004E1388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S</w:t>
            </w:r>
            <w:r w:rsidRPr="00857199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taining intensity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1D905" w14:textId="77777777" w:rsidR="004E1388" w:rsidRDefault="004E1388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91DDBD" w14:textId="2CC81279" w:rsidR="004E1388" w:rsidRDefault="004E1388" w:rsidP="009B5D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278D627" w14:textId="12B04D4A" w:rsidR="004E1388" w:rsidRDefault="004E1388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cell proportion</w:t>
            </w:r>
          </w:p>
        </w:tc>
      </w:tr>
      <w:tr w:rsidR="004E1388" w:rsidRPr="00934B7F" w14:paraId="0E0AEA80" w14:textId="2213CFCB" w:rsidTr="00ED5E05">
        <w:tc>
          <w:tcPr>
            <w:tcW w:w="911" w:type="dxa"/>
            <w:tcBorders>
              <w:top w:val="single" w:sz="4" w:space="0" w:color="auto"/>
              <w:bottom w:val="nil"/>
            </w:tcBorders>
          </w:tcPr>
          <w:p w14:paraId="0226C678" w14:textId="5C4F57FA" w:rsidR="004E1388" w:rsidRPr="00857199" w:rsidRDefault="004E1388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8571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633" w:type="dxa"/>
            <w:tcBorders>
              <w:top w:val="single" w:sz="4" w:space="0" w:color="auto"/>
              <w:bottom w:val="nil"/>
            </w:tcBorders>
          </w:tcPr>
          <w:p w14:paraId="24989EA5" w14:textId="6AEF03C9" w:rsidR="004E1388" w:rsidRPr="00857199" w:rsidRDefault="004E1388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8571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F5DCCB" w14:textId="77777777" w:rsidR="004E1388" w:rsidRPr="00857199" w:rsidRDefault="004E1388" w:rsidP="009B5DC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396F2B2" w14:textId="1279668E" w:rsidR="004E1388" w:rsidRPr="00857199" w:rsidRDefault="004E1388" w:rsidP="009B5DC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6D176DCB" w14:textId="2B11DBF1" w:rsidR="004E1388" w:rsidRPr="00857199" w:rsidRDefault="004E1388" w:rsidP="009B5DC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571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≤25% </w:t>
            </w:r>
          </w:p>
        </w:tc>
      </w:tr>
      <w:tr w:rsidR="004E1388" w:rsidRPr="00934B7F" w14:paraId="0D016F94" w14:textId="5E926912" w:rsidTr="00ED5E05">
        <w:tc>
          <w:tcPr>
            <w:tcW w:w="911" w:type="dxa"/>
            <w:tcBorders>
              <w:top w:val="nil"/>
              <w:bottom w:val="nil"/>
            </w:tcBorders>
          </w:tcPr>
          <w:p w14:paraId="53D2F0B6" w14:textId="6E711A6C" w:rsidR="004E1388" w:rsidRPr="00857199" w:rsidRDefault="004E1388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8571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5E696981" w14:textId="040F8A5D" w:rsidR="004E1388" w:rsidRPr="00857199" w:rsidRDefault="004E1388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8571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eak positive 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</w:tcPr>
          <w:p w14:paraId="76AD712F" w14:textId="77777777" w:rsidR="004E1388" w:rsidRPr="00857199" w:rsidRDefault="004E1388" w:rsidP="009B5DC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</w:tcPr>
          <w:p w14:paraId="654719FD" w14:textId="56600AB6" w:rsidR="004E1388" w:rsidRPr="00857199" w:rsidRDefault="004E1388" w:rsidP="009B5DC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1D5C9CE" w14:textId="672F83B1" w:rsidR="004E1388" w:rsidRPr="00857199" w:rsidRDefault="004E1388" w:rsidP="009B5DC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571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%-50%</w:t>
            </w:r>
          </w:p>
        </w:tc>
      </w:tr>
      <w:tr w:rsidR="004E1388" w:rsidRPr="00934B7F" w14:paraId="58D9098B" w14:textId="340E9CAC" w:rsidTr="00ED5E05">
        <w:tc>
          <w:tcPr>
            <w:tcW w:w="911" w:type="dxa"/>
            <w:tcBorders>
              <w:top w:val="nil"/>
              <w:bottom w:val="nil"/>
            </w:tcBorders>
          </w:tcPr>
          <w:p w14:paraId="0B2241F5" w14:textId="633BBF44" w:rsidR="004E1388" w:rsidRPr="00857199" w:rsidRDefault="004E1388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8571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3C490887" w14:textId="0625775D" w:rsidR="004E1388" w:rsidRPr="00857199" w:rsidRDefault="004E1388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8571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rate positive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</w:tcPr>
          <w:p w14:paraId="5312A0BB" w14:textId="77777777" w:rsidR="004E1388" w:rsidRPr="00857199" w:rsidRDefault="004E1388" w:rsidP="009B5DC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</w:tcPr>
          <w:p w14:paraId="3870A553" w14:textId="3D87B9A4" w:rsidR="004E1388" w:rsidRPr="00857199" w:rsidRDefault="004E1388" w:rsidP="009B5DC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F9D480E" w14:textId="24DC00A8" w:rsidR="004E1388" w:rsidRPr="00857199" w:rsidRDefault="004E1388" w:rsidP="009B5DC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571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%-75%</w:t>
            </w:r>
          </w:p>
        </w:tc>
      </w:tr>
      <w:tr w:rsidR="004E1388" w:rsidRPr="00934B7F" w14:paraId="4BA1AE48" w14:textId="384BB5AA" w:rsidTr="00ED5E05">
        <w:tc>
          <w:tcPr>
            <w:tcW w:w="911" w:type="dxa"/>
            <w:tcBorders>
              <w:top w:val="nil"/>
              <w:bottom w:val="single" w:sz="4" w:space="0" w:color="auto"/>
            </w:tcBorders>
          </w:tcPr>
          <w:p w14:paraId="195005EC" w14:textId="6660CE39" w:rsidR="004E1388" w:rsidRPr="00857199" w:rsidRDefault="004E1388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8571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633" w:type="dxa"/>
            <w:tcBorders>
              <w:top w:val="nil"/>
              <w:bottom w:val="single" w:sz="4" w:space="0" w:color="auto"/>
            </w:tcBorders>
          </w:tcPr>
          <w:p w14:paraId="2DFFDBD8" w14:textId="2AD45DB0" w:rsidR="004E1388" w:rsidRPr="00857199" w:rsidRDefault="004E1388" w:rsidP="009B5DCB">
            <w:pPr>
              <w:spacing w:line="480" w:lineRule="auto"/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</w:pPr>
            <w:r w:rsidRPr="0085719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trong positive 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030BBD" w14:textId="77777777" w:rsidR="004E1388" w:rsidRPr="00857199" w:rsidRDefault="004E1388" w:rsidP="009B5DC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A13BD70" w14:textId="1AE99409" w:rsidR="004E1388" w:rsidRPr="00857199" w:rsidRDefault="004E1388" w:rsidP="009B5DC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B850F6D" w14:textId="27120154" w:rsidR="004E1388" w:rsidRPr="00857199" w:rsidRDefault="004E1388" w:rsidP="009B5DCB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5719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75%</w:t>
            </w:r>
          </w:p>
        </w:tc>
      </w:tr>
    </w:tbl>
    <w:p w14:paraId="099143CE" w14:textId="77777777" w:rsidR="006B6BB8" w:rsidRDefault="006B6BB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053B109" w14:textId="77777777" w:rsidR="00224F16" w:rsidRDefault="00224F1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E132C6" w14:textId="77777777" w:rsidR="00BF48A8" w:rsidRPr="00B2388E" w:rsidRDefault="00BF48A8" w:rsidP="00BF48A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B2388E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URE LEGENDS</w:t>
      </w:r>
    </w:p>
    <w:p w14:paraId="66DACC1C" w14:textId="447E0631" w:rsidR="006A67D9" w:rsidRDefault="00517188" w:rsidP="007E097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C070A6" wp14:editId="58C8B7D2">
            <wp:extent cx="5274310" cy="2766695"/>
            <wp:effectExtent l="0" t="0" r="2540" b="0"/>
            <wp:docPr id="13140996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099694" name="图片 131409969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D1918" w14:textId="2892C965" w:rsidR="00CF3C7E" w:rsidRDefault="00812C46" w:rsidP="00CF3C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388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2388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F3C7E">
        <w:rPr>
          <w:rFonts w:ascii="Times New Roman" w:hAnsi="Times New Roman" w:cs="Times New Roman"/>
          <w:sz w:val="24"/>
          <w:szCs w:val="24"/>
        </w:rPr>
        <w:t xml:space="preserve"> </w:t>
      </w:r>
      <w:r w:rsidR="00EE5F03">
        <w:rPr>
          <w:rFonts w:ascii="Times New Roman" w:hAnsi="Times New Roman" w:cs="Times New Roman"/>
          <w:sz w:val="24"/>
          <w:szCs w:val="24"/>
        </w:rPr>
        <w:t>C</w:t>
      </w:r>
      <w:r w:rsidR="00CF3C7E">
        <w:rPr>
          <w:rFonts w:ascii="Times New Roman" w:hAnsi="Times New Roman" w:cs="Times New Roman"/>
          <w:sz w:val="24"/>
          <w:szCs w:val="24"/>
        </w:rPr>
        <w:t>orresponding quantization diagrams of tumor area and Ki-67 staining</w:t>
      </w:r>
      <w:r w:rsidR="0096509B">
        <w:rPr>
          <w:rFonts w:ascii="Times New Roman" w:hAnsi="Times New Roman" w:cs="Times New Roman"/>
          <w:sz w:val="24"/>
          <w:szCs w:val="24"/>
        </w:rPr>
        <w:t>.</w:t>
      </w:r>
      <w:r w:rsidR="006A2432">
        <w:rPr>
          <w:rFonts w:ascii="Times New Roman" w:hAnsi="Times New Roman" w:cs="Times New Roman"/>
          <w:sz w:val="24"/>
          <w:szCs w:val="24"/>
        </w:rPr>
        <w:t xml:space="preserve"> (A) </w:t>
      </w:r>
      <w:r w:rsidR="00C20C06">
        <w:rPr>
          <w:rFonts w:ascii="Times New Roman" w:hAnsi="Times New Roman" w:cs="Times New Roman"/>
          <w:sz w:val="24"/>
          <w:szCs w:val="24"/>
        </w:rPr>
        <w:t>P</w:t>
      </w:r>
      <w:r w:rsidR="00320B8D">
        <w:rPr>
          <w:rFonts w:ascii="Times New Roman" w:hAnsi="Times New Roman" w:cs="Times New Roman"/>
          <w:sz w:val="24"/>
          <w:szCs w:val="24"/>
        </w:rPr>
        <w:t>ercentage of tumor area in four groups in Figure 1</w:t>
      </w:r>
      <w:r w:rsidR="00DA4B2E" w:rsidRPr="00DA4B2E">
        <w:rPr>
          <w:rFonts w:ascii="Times New Roman" w:hAnsi="Times New Roman" w:cs="Times New Roman"/>
          <w:sz w:val="24"/>
          <w:szCs w:val="24"/>
        </w:rPr>
        <w:t xml:space="preserve"> </w:t>
      </w:r>
      <w:r w:rsidR="00DA4B2E">
        <w:rPr>
          <w:rFonts w:ascii="Times New Roman" w:hAnsi="Times New Roman" w:cs="Times New Roman"/>
          <w:sz w:val="24"/>
          <w:szCs w:val="24"/>
        </w:rPr>
        <w:t xml:space="preserve">D, E. </w:t>
      </w:r>
      <w:r w:rsidR="008E56FD">
        <w:rPr>
          <w:rFonts w:ascii="Times New Roman" w:hAnsi="Times New Roman" w:cs="Times New Roman"/>
          <w:sz w:val="24"/>
          <w:szCs w:val="24"/>
        </w:rPr>
        <w:t>(B) Positive percentage of Ki-67</w:t>
      </w:r>
      <w:r w:rsidR="002972E1">
        <w:rPr>
          <w:rFonts w:ascii="Times New Roman" w:hAnsi="Times New Roman" w:cs="Times New Roman"/>
          <w:sz w:val="24"/>
          <w:szCs w:val="24"/>
        </w:rPr>
        <w:t xml:space="preserve"> in four groups in Figure 1</w:t>
      </w:r>
      <w:r w:rsidR="002972E1" w:rsidRPr="00DA4B2E">
        <w:rPr>
          <w:rFonts w:ascii="Times New Roman" w:hAnsi="Times New Roman" w:cs="Times New Roman"/>
          <w:sz w:val="24"/>
          <w:szCs w:val="24"/>
        </w:rPr>
        <w:t xml:space="preserve"> </w:t>
      </w:r>
      <w:r w:rsidR="002972E1">
        <w:rPr>
          <w:rFonts w:ascii="Times New Roman" w:hAnsi="Times New Roman" w:cs="Times New Roman"/>
          <w:sz w:val="24"/>
          <w:szCs w:val="24"/>
        </w:rPr>
        <w:t xml:space="preserve">D, E. </w:t>
      </w:r>
      <w:r w:rsidR="0096509B">
        <w:rPr>
          <w:rFonts w:ascii="Times New Roman" w:hAnsi="Times New Roman" w:cs="Times New Roman"/>
          <w:sz w:val="24"/>
          <w:szCs w:val="24"/>
        </w:rPr>
        <w:t>(</w:t>
      </w:r>
      <w:r w:rsidR="0096509B" w:rsidRPr="00D66EC9">
        <w:rPr>
          <w:rFonts w:ascii="Times New Roman" w:hAnsi="Times New Roman" w:cs="Times New Roman"/>
          <w:sz w:val="24"/>
          <w:szCs w:val="24"/>
        </w:rPr>
        <w:t>*</w:t>
      </w:r>
      <w:r w:rsidR="005D4FC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6509B" w:rsidRPr="00D66EC9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5D4FC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6509B" w:rsidRPr="00D66EC9">
        <w:rPr>
          <w:rFonts w:ascii="Times New Roman" w:hAnsi="Times New Roman" w:cs="Times New Roman"/>
          <w:sz w:val="24"/>
          <w:szCs w:val="24"/>
        </w:rPr>
        <w:t xml:space="preserve"> &lt; 0.01</w:t>
      </w:r>
      <w:r w:rsidR="002972E1">
        <w:rPr>
          <w:rFonts w:ascii="Times New Roman" w:hAnsi="Times New Roman" w:cs="Times New Roman"/>
          <w:sz w:val="24"/>
          <w:szCs w:val="24"/>
        </w:rPr>
        <w:t xml:space="preserve">, </w:t>
      </w:r>
      <w:r w:rsidR="002972E1" w:rsidRPr="00D66EC9">
        <w:rPr>
          <w:rFonts w:ascii="Times New Roman" w:hAnsi="Times New Roman" w:cs="Times New Roman"/>
          <w:sz w:val="24"/>
          <w:szCs w:val="24"/>
        </w:rPr>
        <w:t>**</w:t>
      </w:r>
      <w:r w:rsidR="005D4FC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972E1" w:rsidRPr="00D66EC9">
        <w:rPr>
          <w:rFonts w:ascii="Times New Roman" w:hAnsi="Times New Roman" w:cs="Times New Roman"/>
          <w:sz w:val="24"/>
          <w:szCs w:val="24"/>
        </w:rPr>
        <w:t xml:space="preserve"> &lt; 0.0</w:t>
      </w:r>
      <w:r w:rsidR="002972E1">
        <w:rPr>
          <w:rFonts w:ascii="Times New Roman" w:hAnsi="Times New Roman" w:cs="Times New Roman"/>
          <w:sz w:val="24"/>
          <w:szCs w:val="24"/>
        </w:rPr>
        <w:t>01</w:t>
      </w:r>
      <w:r w:rsidR="0096509B">
        <w:rPr>
          <w:rFonts w:ascii="Times New Roman" w:hAnsi="Times New Roman" w:cs="Times New Roman"/>
          <w:sz w:val="24"/>
          <w:szCs w:val="24"/>
        </w:rPr>
        <w:t>).</w:t>
      </w:r>
    </w:p>
    <w:p w14:paraId="5575BAD4" w14:textId="2244F206" w:rsidR="00B77CFD" w:rsidRDefault="004E6627" w:rsidP="00CF3C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2C3919" wp14:editId="60FD2047">
            <wp:extent cx="5274310" cy="2151380"/>
            <wp:effectExtent l="0" t="0" r="2540" b="1270"/>
            <wp:docPr id="13319426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942676" name="图片 133194267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49450" w14:textId="01E5AACF" w:rsidR="00634EDB" w:rsidRDefault="005D4FCA" w:rsidP="00634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388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9D3859">
        <w:rPr>
          <w:rFonts w:ascii="Times New Roman" w:hAnsi="Times New Roman" w:cs="Times New Roman"/>
          <w:sz w:val="24"/>
          <w:szCs w:val="24"/>
        </w:rPr>
        <w:t xml:space="preserve"> </w:t>
      </w:r>
      <w:r w:rsidR="00634EDB">
        <w:rPr>
          <w:rFonts w:ascii="Times New Roman" w:hAnsi="Times New Roman" w:cs="Times New Roman"/>
          <w:sz w:val="24"/>
          <w:szCs w:val="24"/>
        </w:rPr>
        <w:t xml:space="preserve">Western blot results of the </w:t>
      </w:r>
      <w:r w:rsidR="00634EDB" w:rsidRPr="00CE3337">
        <w:rPr>
          <w:rFonts w:ascii="Times New Roman" w:hAnsi="Times New Roman" w:cs="Times New Roman"/>
          <w:sz w:val="24"/>
          <w:szCs w:val="24"/>
        </w:rPr>
        <w:t>mTORC1 signaling pathway</w:t>
      </w:r>
      <w:r w:rsidR="00634EDB">
        <w:rPr>
          <w:rFonts w:ascii="Times New Roman" w:hAnsi="Times New Roman" w:cs="Times New Roman"/>
          <w:sz w:val="24"/>
          <w:szCs w:val="24"/>
        </w:rPr>
        <w:t xml:space="preserve"> in HCC cell lines. (A) Western blot results showing key protein expressions of the </w:t>
      </w:r>
      <w:r w:rsidR="00634EDB" w:rsidRPr="00CE3337">
        <w:rPr>
          <w:rFonts w:ascii="Times New Roman" w:hAnsi="Times New Roman" w:cs="Times New Roman"/>
          <w:sz w:val="24"/>
          <w:szCs w:val="24"/>
        </w:rPr>
        <w:t>mTORC1 pathway</w:t>
      </w:r>
      <w:r w:rsidR="00634EDB">
        <w:rPr>
          <w:rFonts w:ascii="Times New Roman" w:hAnsi="Times New Roman" w:cs="Times New Roman"/>
          <w:sz w:val="24"/>
          <w:szCs w:val="24"/>
        </w:rPr>
        <w:t xml:space="preserve"> in Hep-G2 cells. (B) Western blot results showing key protein expressions of the </w:t>
      </w:r>
      <w:r w:rsidR="00634EDB" w:rsidRPr="00CE3337">
        <w:rPr>
          <w:rFonts w:ascii="Times New Roman" w:hAnsi="Times New Roman" w:cs="Times New Roman"/>
          <w:sz w:val="24"/>
          <w:szCs w:val="24"/>
        </w:rPr>
        <w:t>mTORC1 pathway</w:t>
      </w:r>
      <w:r w:rsidR="00634EDB">
        <w:rPr>
          <w:rFonts w:ascii="Times New Roman" w:hAnsi="Times New Roman" w:cs="Times New Roman"/>
          <w:sz w:val="24"/>
          <w:szCs w:val="24"/>
        </w:rPr>
        <w:t xml:space="preserve"> in SNU-449 cells.</w:t>
      </w:r>
    </w:p>
    <w:p w14:paraId="05C9AA39" w14:textId="77777777" w:rsidR="00980D30" w:rsidRDefault="00980D30" w:rsidP="003714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BA0330" w14:textId="1395E2A5" w:rsidR="00932D33" w:rsidRDefault="007E4E0D" w:rsidP="007E097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8249A25" wp14:editId="50B5E9E2">
            <wp:extent cx="1919287" cy="2000855"/>
            <wp:effectExtent l="0" t="0" r="5080" b="0"/>
            <wp:docPr id="7876621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662119" name="图片 78766211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4192" cy="2005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10E4E" w14:textId="6AAEF25A" w:rsidR="00E76062" w:rsidRDefault="00DE1098" w:rsidP="008F7F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388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8F7F92">
        <w:rPr>
          <w:rFonts w:ascii="Times New Roman" w:hAnsi="Times New Roman" w:cs="Times New Roman"/>
          <w:sz w:val="24"/>
          <w:szCs w:val="24"/>
        </w:rPr>
        <w:t xml:space="preserve"> </w:t>
      </w:r>
      <w:r w:rsidR="009F4D48">
        <w:rPr>
          <w:rFonts w:ascii="Times New Roman" w:hAnsi="Times New Roman" w:cs="Times New Roman"/>
          <w:sz w:val="24"/>
          <w:szCs w:val="24"/>
        </w:rPr>
        <w:t>I</w:t>
      </w:r>
      <w:r w:rsidR="001D21F8" w:rsidRPr="001D21F8">
        <w:rPr>
          <w:rFonts w:ascii="Times New Roman" w:hAnsi="Times New Roman" w:cs="Times New Roman"/>
          <w:sz w:val="24"/>
          <w:szCs w:val="24"/>
        </w:rPr>
        <w:t>mmunoprecipitation</w:t>
      </w:r>
      <w:r w:rsidR="001D21F8">
        <w:rPr>
          <w:rFonts w:ascii="Times New Roman" w:hAnsi="Times New Roman" w:cs="Times New Roman"/>
          <w:sz w:val="24"/>
          <w:szCs w:val="24"/>
        </w:rPr>
        <w:t xml:space="preserve"> results of USP22 and Raptor, M</w:t>
      </w:r>
      <w:r w:rsidR="00AD6A0F">
        <w:rPr>
          <w:rFonts w:ascii="Times New Roman" w:hAnsi="Times New Roman" w:cs="Times New Roman"/>
          <w:sz w:val="24"/>
          <w:szCs w:val="24"/>
        </w:rPr>
        <w:t>LST8 or mTOR.</w:t>
      </w:r>
    </w:p>
    <w:p w14:paraId="739E9D1F" w14:textId="54945F54" w:rsidR="00371463" w:rsidRDefault="004117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0E67F3" wp14:editId="5BDA04F1">
            <wp:extent cx="5274310" cy="2058035"/>
            <wp:effectExtent l="0" t="0" r="2540" b="0"/>
            <wp:docPr id="141016323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163230" name="图片 141016323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F185C" w14:textId="6AF55A47" w:rsidR="000F6300" w:rsidRPr="002D39C5" w:rsidRDefault="009E4D5F" w:rsidP="005675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388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217A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9224B" w:rsidRPr="00D17F6B">
        <w:rPr>
          <w:rFonts w:ascii="Times New Roman" w:hAnsi="Times New Roman" w:cs="Times New Roman"/>
          <w:sz w:val="24"/>
          <w:szCs w:val="24"/>
        </w:rPr>
        <w:t xml:space="preserve"> </w:t>
      </w:r>
      <w:r w:rsidR="00FB07E2" w:rsidRPr="00D17F6B">
        <w:rPr>
          <w:rFonts w:ascii="Times New Roman" w:hAnsi="Times New Roman" w:cs="Times New Roman"/>
          <w:sz w:val="24"/>
          <w:szCs w:val="24"/>
        </w:rPr>
        <w:t xml:space="preserve">The de-ubiquitination types of </w:t>
      </w:r>
      <w:r w:rsidR="00A44912">
        <w:rPr>
          <w:rFonts w:ascii="Times New Roman" w:hAnsi="Times New Roman" w:cs="Times New Roman"/>
          <w:sz w:val="24"/>
          <w:szCs w:val="24"/>
        </w:rPr>
        <w:t>USP22</w:t>
      </w:r>
      <w:r w:rsidR="00A44912" w:rsidRPr="00D17F6B">
        <w:rPr>
          <w:rFonts w:ascii="Times New Roman" w:hAnsi="Times New Roman" w:cs="Times New Roman"/>
          <w:sz w:val="24"/>
          <w:szCs w:val="24"/>
        </w:rPr>
        <w:t xml:space="preserve"> </w:t>
      </w:r>
      <w:r w:rsidR="00802952" w:rsidRPr="00D17F6B">
        <w:rPr>
          <w:rFonts w:ascii="Times New Roman" w:hAnsi="Times New Roman" w:cs="Times New Roman"/>
          <w:sz w:val="24"/>
          <w:szCs w:val="24"/>
        </w:rPr>
        <w:t xml:space="preserve">examined using </w:t>
      </w:r>
      <w:r w:rsidR="00E16576">
        <w:rPr>
          <w:rFonts w:ascii="Times New Roman" w:hAnsi="Times New Roman" w:cs="Times New Roman"/>
          <w:sz w:val="24"/>
          <w:szCs w:val="24"/>
        </w:rPr>
        <w:t>i</w:t>
      </w:r>
      <w:r w:rsidR="00E16576" w:rsidRPr="001D21F8">
        <w:rPr>
          <w:rFonts w:ascii="Times New Roman" w:hAnsi="Times New Roman" w:cs="Times New Roman"/>
          <w:sz w:val="24"/>
          <w:szCs w:val="24"/>
        </w:rPr>
        <w:t>mmunoprecipitation</w:t>
      </w:r>
      <w:r w:rsidR="00E16576" w:rsidRPr="00D17F6B">
        <w:rPr>
          <w:rFonts w:ascii="Times New Roman" w:hAnsi="Times New Roman" w:cs="Times New Roman"/>
          <w:sz w:val="24"/>
          <w:szCs w:val="24"/>
        </w:rPr>
        <w:t xml:space="preserve"> </w:t>
      </w:r>
      <w:r w:rsidR="00802952" w:rsidRPr="00D17F6B">
        <w:rPr>
          <w:rFonts w:ascii="Times New Roman" w:hAnsi="Times New Roman" w:cs="Times New Roman"/>
          <w:sz w:val="24"/>
          <w:szCs w:val="24"/>
        </w:rPr>
        <w:t>and western blotting.</w:t>
      </w:r>
      <w:r w:rsidR="00802952">
        <w:rPr>
          <w:rFonts w:ascii="Times New Roman" w:hAnsi="Times New Roman" w:cs="Times New Roman"/>
          <w:sz w:val="24"/>
          <w:szCs w:val="24"/>
        </w:rPr>
        <w:t xml:space="preserve"> </w:t>
      </w:r>
      <w:r w:rsidR="00667BD8">
        <w:rPr>
          <w:rFonts w:ascii="Times New Roman" w:hAnsi="Times New Roman" w:cs="Times New Roman"/>
          <w:sz w:val="24"/>
          <w:szCs w:val="24"/>
        </w:rPr>
        <w:t>O</w:t>
      </w:r>
      <w:r w:rsidR="00667BD8" w:rsidRPr="00667BD8">
        <w:rPr>
          <w:rFonts w:ascii="Times New Roman" w:hAnsi="Times New Roman" w:cs="Times New Roman"/>
          <w:sz w:val="24"/>
          <w:szCs w:val="24"/>
        </w:rPr>
        <w:t>nly K63-linked ubiquitination site did not influence</w:t>
      </w:r>
      <w:r w:rsidR="00FE50F7">
        <w:rPr>
          <w:rFonts w:ascii="Times New Roman" w:hAnsi="Times New Roman" w:cs="Times New Roman"/>
          <w:sz w:val="24"/>
          <w:szCs w:val="24"/>
        </w:rPr>
        <w:t xml:space="preserve"> </w:t>
      </w:r>
      <w:r w:rsidR="00667BD8" w:rsidRPr="00667BD8">
        <w:rPr>
          <w:rFonts w:ascii="Times New Roman" w:hAnsi="Times New Roman" w:cs="Times New Roman"/>
          <w:sz w:val="24"/>
          <w:szCs w:val="24"/>
        </w:rPr>
        <w:t>FKBP12</w:t>
      </w:r>
      <w:r w:rsidR="00FE50F7" w:rsidRPr="00FE50F7">
        <w:rPr>
          <w:rFonts w:ascii="Times New Roman" w:hAnsi="Times New Roman" w:cs="Times New Roman"/>
          <w:sz w:val="24"/>
          <w:szCs w:val="24"/>
        </w:rPr>
        <w:t xml:space="preserve"> </w:t>
      </w:r>
      <w:r w:rsidR="00FE50F7" w:rsidRPr="00667BD8">
        <w:rPr>
          <w:rFonts w:ascii="Times New Roman" w:hAnsi="Times New Roman" w:cs="Times New Roman"/>
          <w:sz w:val="24"/>
          <w:szCs w:val="24"/>
        </w:rPr>
        <w:t>poly-ubiquitination</w:t>
      </w:r>
      <w:r w:rsidR="00667BD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A1538B6" w14:textId="61954FA1" w:rsidR="00DA6CB9" w:rsidRDefault="00411700" w:rsidP="005675E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DAD2FF" wp14:editId="6831DC36">
            <wp:extent cx="4754880" cy="1877568"/>
            <wp:effectExtent l="0" t="0" r="7620" b="8890"/>
            <wp:docPr id="115097786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977863" name="图片 115097786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1877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CB384" w14:textId="60D08BB1" w:rsidR="00DA6CB9" w:rsidRDefault="00B217A9" w:rsidP="005675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388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="007646F9">
        <w:rPr>
          <w:rFonts w:ascii="Times New Roman" w:hAnsi="Times New Roman" w:cs="Times New Roman"/>
          <w:sz w:val="24"/>
          <w:szCs w:val="24"/>
        </w:rPr>
        <w:t xml:space="preserve"> Genotype </w:t>
      </w:r>
      <w:r w:rsidR="007646F9">
        <w:rPr>
          <w:rFonts w:ascii="Times New Roman" w:hAnsi="Times New Roman" w:cs="Times New Roman" w:hint="eastAsia"/>
          <w:sz w:val="24"/>
          <w:szCs w:val="24"/>
        </w:rPr>
        <w:t>results</w:t>
      </w:r>
      <w:r w:rsidR="007646F9">
        <w:rPr>
          <w:rFonts w:ascii="Times New Roman" w:hAnsi="Times New Roman" w:cs="Times New Roman"/>
          <w:sz w:val="24"/>
          <w:szCs w:val="24"/>
        </w:rPr>
        <w:t xml:space="preserve"> of </w:t>
      </w:r>
      <w:r w:rsidR="007646F9" w:rsidRPr="00484DA3">
        <w:rPr>
          <w:rFonts w:ascii="Times New Roman" w:hAnsi="Times New Roman" w:cs="Times New Roman"/>
          <w:sz w:val="24"/>
          <w:szCs w:val="24"/>
        </w:rPr>
        <w:t>Usp22 Conditional Knockout mouse</w:t>
      </w:r>
      <w:r w:rsidR="007646F9">
        <w:rPr>
          <w:rFonts w:ascii="Times New Roman" w:hAnsi="Times New Roman" w:cs="Times New Roman"/>
          <w:sz w:val="24"/>
          <w:szCs w:val="24"/>
        </w:rPr>
        <w:t>.</w:t>
      </w:r>
    </w:p>
    <w:p w14:paraId="3C5E0808" w14:textId="07DF05C0" w:rsidR="009B183E" w:rsidRDefault="009B183E" w:rsidP="005675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EC5744" wp14:editId="21977E5D">
            <wp:extent cx="5274310" cy="1620520"/>
            <wp:effectExtent l="0" t="0" r="2540" b="0"/>
            <wp:docPr id="17994323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432394" name="图片 179943239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E39BB" w14:textId="7ACCA36A" w:rsidR="00EE4C1B" w:rsidRPr="00B217A9" w:rsidRDefault="00B217A9" w:rsidP="005C4A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388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 w:rsidR="00D45332">
        <w:rPr>
          <w:rFonts w:ascii="Times New Roman" w:hAnsi="Times New Roman" w:cs="Times New Roman"/>
          <w:sz w:val="24"/>
          <w:szCs w:val="24"/>
        </w:rPr>
        <w:t>Western blot results of</w:t>
      </w:r>
      <w:r w:rsidR="00FD1494">
        <w:rPr>
          <w:rFonts w:ascii="Times New Roman" w:hAnsi="Times New Roman" w:cs="Times New Roman"/>
          <w:sz w:val="24"/>
          <w:szCs w:val="24"/>
        </w:rPr>
        <w:t xml:space="preserve"> </w:t>
      </w:r>
      <w:r w:rsidR="00093563">
        <w:rPr>
          <w:rFonts w:ascii="Times New Roman" w:hAnsi="Times New Roman" w:cs="Times New Roman"/>
          <w:sz w:val="24"/>
          <w:szCs w:val="24"/>
        </w:rPr>
        <w:t>4 siRNAs targeting USP22 and the corresponding FKBP12 protein levels</w:t>
      </w:r>
      <w:r w:rsidR="005675EA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EE4C1B" w:rsidRPr="00B217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E4AA7" w14:textId="77777777" w:rsidR="008342CE" w:rsidRDefault="008342CE" w:rsidP="00EA1AC5">
      <w:r>
        <w:separator/>
      </w:r>
    </w:p>
  </w:endnote>
  <w:endnote w:type="continuationSeparator" w:id="0">
    <w:p w14:paraId="10CCB83F" w14:textId="77777777" w:rsidR="008342CE" w:rsidRDefault="008342CE" w:rsidP="00EA1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C8D4C" w14:textId="77777777" w:rsidR="008342CE" w:rsidRDefault="008342CE" w:rsidP="00EA1AC5">
      <w:r>
        <w:separator/>
      </w:r>
    </w:p>
  </w:footnote>
  <w:footnote w:type="continuationSeparator" w:id="0">
    <w:p w14:paraId="1C003A23" w14:textId="77777777" w:rsidR="008342CE" w:rsidRDefault="008342CE" w:rsidP="00EA1A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5A00B5"/>
    <w:multiLevelType w:val="hybridMultilevel"/>
    <w:tmpl w:val="2BC0AA26"/>
    <w:lvl w:ilvl="0" w:tplc="B718CA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63569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5rzx0d1ev0woe9wdb5ap2ktw0zf0s92wd5&quot;&gt;毕业论文&lt;record-ids&gt;&lt;item&gt;18&lt;/item&gt;&lt;item&gt;43&lt;/item&gt;&lt;item&gt;304&lt;/item&gt;&lt;item&gt;311&lt;/item&gt;&lt;/record-ids&gt;&lt;/item&gt;&lt;/Libraries&gt;"/>
  </w:docVars>
  <w:rsids>
    <w:rsidRoot w:val="00D77D9C"/>
    <w:rsid w:val="000048C3"/>
    <w:rsid w:val="00007581"/>
    <w:rsid w:val="00021007"/>
    <w:rsid w:val="000352BC"/>
    <w:rsid w:val="000457FF"/>
    <w:rsid w:val="000468D3"/>
    <w:rsid w:val="00053CAA"/>
    <w:rsid w:val="0006778A"/>
    <w:rsid w:val="00071FEC"/>
    <w:rsid w:val="000879A4"/>
    <w:rsid w:val="000926D6"/>
    <w:rsid w:val="0009312B"/>
    <w:rsid w:val="00093563"/>
    <w:rsid w:val="000A0C90"/>
    <w:rsid w:val="000A67F2"/>
    <w:rsid w:val="000B0243"/>
    <w:rsid w:val="000B3A87"/>
    <w:rsid w:val="000D65FA"/>
    <w:rsid w:val="000F5A50"/>
    <w:rsid w:val="000F6300"/>
    <w:rsid w:val="00101B02"/>
    <w:rsid w:val="0010635A"/>
    <w:rsid w:val="00117BAC"/>
    <w:rsid w:val="00136F83"/>
    <w:rsid w:val="001443A5"/>
    <w:rsid w:val="00150968"/>
    <w:rsid w:val="0016742B"/>
    <w:rsid w:val="00180CCC"/>
    <w:rsid w:val="00181CD9"/>
    <w:rsid w:val="00183087"/>
    <w:rsid w:val="001950DA"/>
    <w:rsid w:val="001B4FCB"/>
    <w:rsid w:val="001B713B"/>
    <w:rsid w:val="001C052B"/>
    <w:rsid w:val="001C3CDD"/>
    <w:rsid w:val="001D21F8"/>
    <w:rsid w:val="001E121D"/>
    <w:rsid w:val="001E3672"/>
    <w:rsid w:val="001F0C9B"/>
    <w:rsid w:val="001F4B51"/>
    <w:rsid w:val="001F7C28"/>
    <w:rsid w:val="002078A3"/>
    <w:rsid w:val="002117DD"/>
    <w:rsid w:val="00215D13"/>
    <w:rsid w:val="00221B73"/>
    <w:rsid w:val="00224F16"/>
    <w:rsid w:val="002314E4"/>
    <w:rsid w:val="00242B81"/>
    <w:rsid w:val="00243B36"/>
    <w:rsid w:val="00262707"/>
    <w:rsid w:val="00270842"/>
    <w:rsid w:val="002972E1"/>
    <w:rsid w:val="002A02E7"/>
    <w:rsid w:val="002A62C1"/>
    <w:rsid w:val="002A6E82"/>
    <w:rsid w:val="002B0295"/>
    <w:rsid w:val="002B265B"/>
    <w:rsid w:val="002C080D"/>
    <w:rsid w:val="002C2BDE"/>
    <w:rsid w:val="002C79D9"/>
    <w:rsid w:val="002D3960"/>
    <w:rsid w:val="002D39C5"/>
    <w:rsid w:val="002E0B3D"/>
    <w:rsid w:val="0030513F"/>
    <w:rsid w:val="00306DB1"/>
    <w:rsid w:val="00320B8D"/>
    <w:rsid w:val="00327A29"/>
    <w:rsid w:val="00330474"/>
    <w:rsid w:val="00347869"/>
    <w:rsid w:val="00351933"/>
    <w:rsid w:val="003616C1"/>
    <w:rsid w:val="003619F8"/>
    <w:rsid w:val="00371463"/>
    <w:rsid w:val="003723E9"/>
    <w:rsid w:val="00373AEA"/>
    <w:rsid w:val="0038437C"/>
    <w:rsid w:val="00384757"/>
    <w:rsid w:val="00386D9F"/>
    <w:rsid w:val="00397126"/>
    <w:rsid w:val="003A3C8A"/>
    <w:rsid w:val="003B46D7"/>
    <w:rsid w:val="003B627C"/>
    <w:rsid w:val="003C430F"/>
    <w:rsid w:val="003C483F"/>
    <w:rsid w:val="003D09FD"/>
    <w:rsid w:val="003D2B75"/>
    <w:rsid w:val="003D3269"/>
    <w:rsid w:val="003F712B"/>
    <w:rsid w:val="0040094D"/>
    <w:rsid w:val="004021DE"/>
    <w:rsid w:val="004037FD"/>
    <w:rsid w:val="00405EAE"/>
    <w:rsid w:val="00411700"/>
    <w:rsid w:val="00430607"/>
    <w:rsid w:val="00435B93"/>
    <w:rsid w:val="004419EE"/>
    <w:rsid w:val="00443686"/>
    <w:rsid w:val="00443FC4"/>
    <w:rsid w:val="00460EB3"/>
    <w:rsid w:val="00466FDC"/>
    <w:rsid w:val="004708FE"/>
    <w:rsid w:val="00473BB0"/>
    <w:rsid w:val="00474307"/>
    <w:rsid w:val="00484DA3"/>
    <w:rsid w:val="00497B0E"/>
    <w:rsid w:val="004B2DDD"/>
    <w:rsid w:val="004B4B09"/>
    <w:rsid w:val="004B6393"/>
    <w:rsid w:val="004E1388"/>
    <w:rsid w:val="004E4C5E"/>
    <w:rsid w:val="004E6627"/>
    <w:rsid w:val="004F6037"/>
    <w:rsid w:val="005138CC"/>
    <w:rsid w:val="00517188"/>
    <w:rsid w:val="00544871"/>
    <w:rsid w:val="00545C45"/>
    <w:rsid w:val="0055016E"/>
    <w:rsid w:val="0055112F"/>
    <w:rsid w:val="00561855"/>
    <w:rsid w:val="00564341"/>
    <w:rsid w:val="005675EA"/>
    <w:rsid w:val="00582D50"/>
    <w:rsid w:val="005907DC"/>
    <w:rsid w:val="00593D0D"/>
    <w:rsid w:val="005A1D40"/>
    <w:rsid w:val="005B1034"/>
    <w:rsid w:val="005B3F20"/>
    <w:rsid w:val="005B6286"/>
    <w:rsid w:val="005C4A66"/>
    <w:rsid w:val="005D468B"/>
    <w:rsid w:val="005D4FCA"/>
    <w:rsid w:val="005E304B"/>
    <w:rsid w:val="005F5747"/>
    <w:rsid w:val="00601341"/>
    <w:rsid w:val="00604558"/>
    <w:rsid w:val="0061673F"/>
    <w:rsid w:val="0062058E"/>
    <w:rsid w:val="00625ADC"/>
    <w:rsid w:val="00634EDB"/>
    <w:rsid w:val="00637537"/>
    <w:rsid w:val="00643B09"/>
    <w:rsid w:val="006474B1"/>
    <w:rsid w:val="00651CA1"/>
    <w:rsid w:val="00657273"/>
    <w:rsid w:val="00664C60"/>
    <w:rsid w:val="006650FF"/>
    <w:rsid w:val="00665F2F"/>
    <w:rsid w:val="00667BD8"/>
    <w:rsid w:val="00672111"/>
    <w:rsid w:val="006724A0"/>
    <w:rsid w:val="00675355"/>
    <w:rsid w:val="0069362F"/>
    <w:rsid w:val="00694467"/>
    <w:rsid w:val="006A2432"/>
    <w:rsid w:val="006A67D9"/>
    <w:rsid w:val="006B4AAE"/>
    <w:rsid w:val="006B6BB8"/>
    <w:rsid w:val="006C7592"/>
    <w:rsid w:val="006F271A"/>
    <w:rsid w:val="006F5CF6"/>
    <w:rsid w:val="006F6146"/>
    <w:rsid w:val="006F7674"/>
    <w:rsid w:val="00706C5A"/>
    <w:rsid w:val="0071296A"/>
    <w:rsid w:val="00715D21"/>
    <w:rsid w:val="00724159"/>
    <w:rsid w:val="007254B9"/>
    <w:rsid w:val="00726399"/>
    <w:rsid w:val="007341EB"/>
    <w:rsid w:val="00735F99"/>
    <w:rsid w:val="00740112"/>
    <w:rsid w:val="00743431"/>
    <w:rsid w:val="0074557B"/>
    <w:rsid w:val="0076084D"/>
    <w:rsid w:val="00761055"/>
    <w:rsid w:val="007646F9"/>
    <w:rsid w:val="00765DD1"/>
    <w:rsid w:val="00766500"/>
    <w:rsid w:val="00773104"/>
    <w:rsid w:val="007863DC"/>
    <w:rsid w:val="007950C2"/>
    <w:rsid w:val="007A41C6"/>
    <w:rsid w:val="007A47FE"/>
    <w:rsid w:val="007A723B"/>
    <w:rsid w:val="007B2F82"/>
    <w:rsid w:val="007B64D0"/>
    <w:rsid w:val="007B711F"/>
    <w:rsid w:val="007C72B9"/>
    <w:rsid w:val="007C7C17"/>
    <w:rsid w:val="007D3FFB"/>
    <w:rsid w:val="007D6670"/>
    <w:rsid w:val="007E097B"/>
    <w:rsid w:val="007E2C32"/>
    <w:rsid w:val="007E4E0D"/>
    <w:rsid w:val="00802952"/>
    <w:rsid w:val="00807247"/>
    <w:rsid w:val="00812C46"/>
    <w:rsid w:val="008259EA"/>
    <w:rsid w:val="00831BED"/>
    <w:rsid w:val="008342CE"/>
    <w:rsid w:val="00835215"/>
    <w:rsid w:val="00843C6F"/>
    <w:rsid w:val="00846069"/>
    <w:rsid w:val="00851323"/>
    <w:rsid w:val="00857199"/>
    <w:rsid w:val="00857B95"/>
    <w:rsid w:val="00873CE5"/>
    <w:rsid w:val="00884B2A"/>
    <w:rsid w:val="00887F72"/>
    <w:rsid w:val="008A1748"/>
    <w:rsid w:val="008A2431"/>
    <w:rsid w:val="008A5126"/>
    <w:rsid w:val="008B1AD2"/>
    <w:rsid w:val="008B5415"/>
    <w:rsid w:val="008B5515"/>
    <w:rsid w:val="008D05D8"/>
    <w:rsid w:val="008E1316"/>
    <w:rsid w:val="008E56FD"/>
    <w:rsid w:val="008F6AEA"/>
    <w:rsid w:val="008F6F0E"/>
    <w:rsid w:val="008F7F92"/>
    <w:rsid w:val="0090094E"/>
    <w:rsid w:val="0090139A"/>
    <w:rsid w:val="00901D4A"/>
    <w:rsid w:val="00902B8D"/>
    <w:rsid w:val="009311B7"/>
    <w:rsid w:val="00932D33"/>
    <w:rsid w:val="00934B7F"/>
    <w:rsid w:val="00937FD3"/>
    <w:rsid w:val="00942003"/>
    <w:rsid w:val="009434C0"/>
    <w:rsid w:val="0095782D"/>
    <w:rsid w:val="009610EE"/>
    <w:rsid w:val="0096509B"/>
    <w:rsid w:val="00965E80"/>
    <w:rsid w:val="00970AC0"/>
    <w:rsid w:val="00973D68"/>
    <w:rsid w:val="00980D30"/>
    <w:rsid w:val="009905A0"/>
    <w:rsid w:val="00990A6A"/>
    <w:rsid w:val="009941EB"/>
    <w:rsid w:val="009A2175"/>
    <w:rsid w:val="009B183E"/>
    <w:rsid w:val="009B5DCB"/>
    <w:rsid w:val="009C1D59"/>
    <w:rsid w:val="009C4A03"/>
    <w:rsid w:val="009D2EF7"/>
    <w:rsid w:val="009D3859"/>
    <w:rsid w:val="009D559A"/>
    <w:rsid w:val="009E4D5F"/>
    <w:rsid w:val="009F027E"/>
    <w:rsid w:val="009F05F5"/>
    <w:rsid w:val="009F4D48"/>
    <w:rsid w:val="009F6601"/>
    <w:rsid w:val="009F7D79"/>
    <w:rsid w:val="00A00409"/>
    <w:rsid w:val="00A0163E"/>
    <w:rsid w:val="00A03656"/>
    <w:rsid w:val="00A039E9"/>
    <w:rsid w:val="00A03CAA"/>
    <w:rsid w:val="00A07B81"/>
    <w:rsid w:val="00A17C67"/>
    <w:rsid w:val="00A23E22"/>
    <w:rsid w:val="00A265FE"/>
    <w:rsid w:val="00A27169"/>
    <w:rsid w:val="00A418E2"/>
    <w:rsid w:val="00A4292E"/>
    <w:rsid w:val="00A44912"/>
    <w:rsid w:val="00A57A87"/>
    <w:rsid w:val="00A62EE8"/>
    <w:rsid w:val="00A65161"/>
    <w:rsid w:val="00A70A5C"/>
    <w:rsid w:val="00A72EB9"/>
    <w:rsid w:val="00A8162E"/>
    <w:rsid w:val="00A81AD6"/>
    <w:rsid w:val="00A86CAD"/>
    <w:rsid w:val="00A96A91"/>
    <w:rsid w:val="00AA3B60"/>
    <w:rsid w:val="00AB0030"/>
    <w:rsid w:val="00AB0AFD"/>
    <w:rsid w:val="00AB14D8"/>
    <w:rsid w:val="00AC5C4C"/>
    <w:rsid w:val="00AD6A0F"/>
    <w:rsid w:val="00AE752B"/>
    <w:rsid w:val="00AF4032"/>
    <w:rsid w:val="00AF6587"/>
    <w:rsid w:val="00B0225E"/>
    <w:rsid w:val="00B07A56"/>
    <w:rsid w:val="00B217A9"/>
    <w:rsid w:val="00B3242C"/>
    <w:rsid w:val="00B32BF9"/>
    <w:rsid w:val="00B33264"/>
    <w:rsid w:val="00B35584"/>
    <w:rsid w:val="00B41396"/>
    <w:rsid w:val="00B44684"/>
    <w:rsid w:val="00B44A47"/>
    <w:rsid w:val="00B545F3"/>
    <w:rsid w:val="00B55EED"/>
    <w:rsid w:val="00B64142"/>
    <w:rsid w:val="00B677A0"/>
    <w:rsid w:val="00B72445"/>
    <w:rsid w:val="00B77CFD"/>
    <w:rsid w:val="00B80394"/>
    <w:rsid w:val="00B878BE"/>
    <w:rsid w:val="00B92BAE"/>
    <w:rsid w:val="00BA2C91"/>
    <w:rsid w:val="00BB244E"/>
    <w:rsid w:val="00BB696C"/>
    <w:rsid w:val="00BC10CD"/>
    <w:rsid w:val="00BC6B57"/>
    <w:rsid w:val="00BD45A8"/>
    <w:rsid w:val="00BD5900"/>
    <w:rsid w:val="00BD5F72"/>
    <w:rsid w:val="00BF02FB"/>
    <w:rsid w:val="00BF07C9"/>
    <w:rsid w:val="00BF4379"/>
    <w:rsid w:val="00BF48A8"/>
    <w:rsid w:val="00C049E7"/>
    <w:rsid w:val="00C12B6A"/>
    <w:rsid w:val="00C166F9"/>
    <w:rsid w:val="00C20C06"/>
    <w:rsid w:val="00C2176F"/>
    <w:rsid w:val="00C335E7"/>
    <w:rsid w:val="00C362D2"/>
    <w:rsid w:val="00C45B4C"/>
    <w:rsid w:val="00C52F20"/>
    <w:rsid w:val="00C5380C"/>
    <w:rsid w:val="00C611E4"/>
    <w:rsid w:val="00C6276A"/>
    <w:rsid w:val="00C6380A"/>
    <w:rsid w:val="00C63E6D"/>
    <w:rsid w:val="00CB37F5"/>
    <w:rsid w:val="00CC2815"/>
    <w:rsid w:val="00CD3B5C"/>
    <w:rsid w:val="00CE177F"/>
    <w:rsid w:val="00CE6913"/>
    <w:rsid w:val="00CE7902"/>
    <w:rsid w:val="00CE7939"/>
    <w:rsid w:val="00CF2240"/>
    <w:rsid w:val="00CF347B"/>
    <w:rsid w:val="00CF3C7E"/>
    <w:rsid w:val="00D07247"/>
    <w:rsid w:val="00D07356"/>
    <w:rsid w:val="00D15186"/>
    <w:rsid w:val="00D153C2"/>
    <w:rsid w:val="00D17F6B"/>
    <w:rsid w:val="00D22716"/>
    <w:rsid w:val="00D3217A"/>
    <w:rsid w:val="00D45332"/>
    <w:rsid w:val="00D50066"/>
    <w:rsid w:val="00D66D85"/>
    <w:rsid w:val="00D67ED3"/>
    <w:rsid w:val="00D766D7"/>
    <w:rsid w:val="00D77D9C"/>
    <w:rsid w:val="00DA4B2E"/>
    <w:rsid w:val="00DA64F4"/>
    <w:rsid w:val="00DA6CB9"/>
    <w:rsid w:val="00DB1E99"/>
    <w:rsid w:val="00DC3AC9"/>
    <w:rsid w:val="00DE1098"/>
    <w:rsid w:val="00DE7478"/>
    <w:rsid w:val="00DE761A"/>
    <w:rsid w:val="00DF65FD"/>
    <w:rsid w:val="00E02A48"/>
    <w:rsid w:val="00E05C18"/>
    <w:rsid w:val="00E0756E"/>
    <w:rsid w:val="00E11B9B"/>
    <w:rsid w:val="00E14A93"/>
    <w:rsid w:val="00E15DDE"/>
    <w:rsid w:val="00E16576"/>
    <w:rsid w:val="00E33A62"/>
    <w:rsid w:val="00E50AB3"/>
    <w:rsid w:val="00E63B9E"/>
    <w:rsid w:val="00E7469A"/>
    <w:rsid w:val="00E76062"/>
    <w:rsid w:val="00E81A16"/>
    <w:rsid w:val="00E849BD"/>
    <w:rsid w:val="00E9224B"/>
    <w:rsid w:val="00EA1AC5"/>
    <w:rsid w:val="00EC27E1"/>
    <w:rsid w:val="00ED5E05"/>
    <w:rsid w:val="00ED6844"/>
    <w:rsid w:val="00EE3340"/>
    <w:rsid w:val="00EE4C1B"/>
    <w:rsid w:val="00EE56C6"/>
    <w:rsid w:val="00EE5F03"/>
    <w:rsid w:val="00EF10E3"/>
    <w:rsid w:val="00F00757"/>
    <w:rsid w:val="00F02B53"/>
    <w:rsid w:val="00F07F5A"/>
    <w:rsid w:val="00F24A57"/>
    <w:rsid w:val="00F26B78"/>
    <w:rsid w:val="00F31856"/>
    <w:rsid w:val="00F52EE8"/>
    <w:rsid w:val="00F71C3B"/>
    <w:rsid w:val="00F7530A"/>
    <w:rsid w:val="00F81B83"/>
    <w:rsid w:val="00FB07E2"/>
    <w:rsid w:val="00FB0A73"/>
    <w:rsid w:val="00FB13C4"/>
    <w:rsid w:val="00FB3E3B"/>
    <w:rsid w:val="00FC0750"/>
    <w:rsid w:val="00FC3C37"/>
    <w:rsid w:val="00FD1494"/>
    <w:rsid w:val="00FE25F4"/>
    <w:rsid w:val="00FE4BF4"/>
    <w:rsid w:val="00FE50F7"/>
    <w:rsid w:val="00FF1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8E3E77"/>
  <w15:chartTrackingRefBased/>
  <w15:docId w15:val="{9D5C1C30-E7DB-4A7F-8D4C-F40DAFB23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7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4557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557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557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557B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74557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4557B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EA1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A1AC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A1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A1AC5"/>
    <w:rPr>
      <w:sz w:val="18"/>
      <w:szCs w:val="18"/>
    </w:rPr>
  </w:style>
  <w:style w:type="paragraph" w:styleId="a9">
    <w:name w:val="Revision"/>
    <w:hidden/>
    <w:uiPriority w:val="99"/>
    <w:semiHidden/>
    <w:rsid w:val="003D3269"/>
  </w:style>
  <w:style w:type="paragraph" w:styleId="aa">
    <w:name w:val="List Paragraph"/>
    <w:basedOn w:val="a"/>
    <w:uiPriority w:val="34"/>
    <w:qFormat/>
    <w:rsid w:val="00242B8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0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E8F49-9E70-4488-AF4D-7BFEA65E8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0</TotalTime>
  <Pages>17</Pages>
  <Words>1355</Words>
  <Characters>7726</Characters>
  <Application>Microsoft Office Word</Application>
  <DocSecurity>0</DocSecurity>
  <Lines>64</Lines>
  <Paragraphs>18</Paragraphs>
  <ScaleCrop>false</ScaleCrop>
  <Company/>
  <LinksUpToDate>false</LinksUpToDate>
  <CharactersWithSpaces>9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茜薇 叶</dc:creator>
  <cp:keywords/>
  <dc:description/>
  <cp:lastModifiedBy>茜薇 叶</cp:lastModifiedBy>
  <cp:revision>307</cp:revision>
  <dcterms:created xsi:type="dcterms:W3CDTF">2022-04-25T02:57:00Z</dcterms:created>
  <dcterms:modified xsi:type="dcterms:W3CDTF">2023-11-26T04:26:00Z</dcterms:modified>
</cp:coreProperties>
</file>